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80777" w14:textId="77777777" w:rsidR="003D0E31" w:rsidRPr="00DB0B74" w:rsidRDefault="003D0E31" w:rsidP="003D0E31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0B74">
        <w:rPr>
          <w:rFonts w:ascii="Times New Roman" w:hAnsi="Times New Roman" w:cs="Times New Roman"/>
          <w:b/>
          <w:sz w:val="24"/>
          <w:szCs w:val="24"/>
        </w:rPr>
        <w:t>Study Title</w:t>
      </w:r>
      <w:r w:rsidRPr="00DB0B74">
        <w:rPr>
          <w:rFonts w:ascii="Times New Roman" w:hAnsi="Times New Roman" w:cs="Times New Roman"/>
          <w:sz w:val="24"/>
          <w:szCs w:val="24"/>
        </w:rPr>
        <w:t xml:space="preserve">: Prevalence and factors associated with maternal HIV retesting during antenatal care in </w:t>
      </w:r>
      <w:proofErr w:type="spellStart"/>
      <w:r w:rsidRPr="00DB0B74">
        <w:rPr>
          <w:rFonts w:ascii="Times New Roman" w:hAnsi="Times New Roman" w:cs="Times New Roman"/>
          <w:sz w:val="24"/>
          <w:szCs w:val="24"/>
        </w:rPr>
        <w:t>Mayuge</w:t>
      </w:r>
      <w:proofErr w:type="spellEnd"/>
      <w:r w:rsidRPr="00DB0B74">
        <w:rPr>
          <w:rFonts w:ascii="Times New Roman" w:hAnsi="Times New Roman" w:cs="Times New Roman"/>
          <w:sz w:val="24"/>
          <w:szCs w:val="24"/>
        </w:rPr>
        <w:t xml:space="preserve"> district, Uganda</w:t>
      </w:r>
    </w:p>
    <w:tbl>
      <w:tblPr>
        <w:tblStyle w:val="TableGrid"/>
        <w:tblW w:w="5060" w:type="pct"/>
        <w:tblInd w:w="-113" w:type="dxa"/>
        <w:tblLook w:val="04A0" w:firstRow="1" w:lastRow="0" w:firstColumn="1" w:lastColumn="0" w:noHBand="0" w:noVBand="1"/>
      </w:tblPr>
      <w:tblGrid>
        <w:gridCol w:w="680"/>
        <w:gridCol w:w="4591"/>
        <w:gridCol w:w="240"/>
        <w:gridCol w:w="3951"/>
      </w:tblGrid>
      <w:tr w:rsidR="003D0E31" w:rsidRPr="004C6EC8" w14:paraId="10E5AAD7" w14:textId="77777777" w:rsidTr="004C6EC8">
        <w:tc>
          <w:tcPr>
            <w:tcW w:w="359" w:type="pct"/>
          </w:tcPr>
          <w:p w14:paraId="1DE3624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>#</w:t>
            </w:r>
          </w:p>
        </w:tc>
        <w:tc>
          <w:tcPr>
            <w:tcW w:w="2426" w:type="pct"/>
          </w:tcPr>
          <w:p w14:paraId="373F30C4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>QUESTIONS</w:t>
            </w:r>
          </w:p>
        </w:tc>
        <w:tc>
          <w:tcPr>
            <w:tcW w:w="2215" w:type="pct"/>
            <w:gridSpan w:val="2"/>
          </w:tcPr>
          <w:p w14:paraId="0E3E8E4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>RESPONSE</w:t>
            </w:r>
          </w:p>
        </w:tc>
      </w:tr>
      <w:tr w:rsidR="003D0E31" w:rsidRPr="004C6EC8" w14:paraId="4B613A97" w14:textId="77777777" w:rsidTr="004C6EC8">
        <w:tc>
          <w:tcPr>
            <w:tcW w:w="359" w:type="pct"/>
          </w:tcPr>
          <w:p w14:paraId="55D7BA8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501C486D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>General information</w:t>
            </w:r>
          </w:p>
        </w:tc>
        <w:tc>
          <w:tcPr>
            <w:tcW w:w="2215" w:type="pct"/>
            <w:gridSpan w:val="2"/>
          </w:tcPr>
          <w:p w14:paraId="681366F2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544D2145" w14:textId="77777777" w:rsidTr="004C6EC8">
        <w:tc>
          <w:tcPr>
            <w:tcW w:w="359" w:type="pct"/>
          </w:tcPr>
          <w:p w14:paraId="6C11832D" w14:textId="77777777" w:rsidR="003D0E31" w:rsidRPr="00DB0B74" w:rsidRDefault="003D0E31" w:rsidP="003D0E3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76E24AC2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Participant ID</w:t>
            </w:r>
          </w:p>
        </w:tc>
        <w:tc>
          <w:tcPr>
            <w:tcW w:w="2215" w:type="pct"/>
            <w:gridSpan w:val="2"/>
          </w:tcPr>
          <w:p w14:paraId="625AE697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0F0BF70D" w14:textId="77777777" w:rsidTr="004C6EC8">
        <w:tc>
          <w:tcPr>
            <w:tcW w:w="359" w:type="pct"/>
          </w:tcPr>
          <w:p w14:paraId="2E023BEB" w14:textId="77777777" w:rsidR="003D0E31" w:rsidRPr="00DB0B74" w:rsidRDefault="003D0E31" w:rsidP="003D0E3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26C176C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Date of survey</w:t>
            </w:r>
          </w:p>
        </w:tc>
        <w:tc>
          <w:tcPr>
            <w:tcW w:w="2215" w:type="pct"/>
            <w:gridSpan w:val="2"/>
          </w:tcPr>
          <w:p w14:paraId="66F6399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3CBBDA0F" w14:textId="77777777" w:rsidTr="004C6EC8">
        <w:tc>
          <w:tcPr>
            <w:tcW w:w="359" w:type="pct"/>
          </w:tcPr>
          <w:p w14:paraId="5911731B" w14:textId="77777777" w:rsidR="003D0E31" w:rsidRPr="00DB0B74" w:rsidRDefault="003D0E31" w:rsidP="003D0E3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0D79B44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Time at start of survey</w:t>
            </w:r>
          </w:p>
        </w:tc>
        <w:tc>
          <w:tcPr>
            <w:tcW w:w="2215" w:type="pct"/>
            <w:gridSpan w:val="2"/>
          </w:tcPr>
          <w:p w14:paraId="110660CA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5D7E5436" w14:textId="77777777" w:rsidTr="004C6EC8">
        <w:tc>
          <w:tcPr>
            <w:tcW w:w="359" w:type="pct"/>
          </w:tcPr>
          <w:p w14:paraId="0DA93F87" w14:textId="77777777" w:rsidR="003D0E31" w:rsidRPr="00DB0B74" w:rsidRDefault="003D0E31" w:rsidP="003D0E3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30F6DBD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Healthcare facility name</w:t>
            </w:r>
          </w:p>
        </w:tc>
        <w:tc>
          <w:tcPr>
            <w:tcW w:w="2215" w:type="pct"/>
            <w:gridSpan w:val="2"/>
          </w:tcPr>
          <w:p w14:paraId="095D5B2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65F5F833" w14:textId="77777777" w:rsidTr="004C6EC8">
        <w:tc>
          <w:tcPr>
            <w:tcW w:w="5000" w:type="pct"/>
            <w:gridSpan w:val="4"/>
          </w:tcPr>
          <w:p w14:paraId="5271772E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>SOCIO-DEMOGRAPHIC CHARACTERISTICS</w:t>
            </w:r>
          </w:p>
        </w:tc>
      </w:tr>
      <w:tr w:rsidR="003D0E31" w:rsidRPr="004C6EC8" w14:paraId="0E5DA12C" w14:textId="77777777" w:rsidTr="004C6EC8">
        <w:tc>
          <w:tcPr>
            <w:tcW w:w="359" w:type="pct"/>
          </w:tcPr>
          <w:p w14:paraId="283FAA39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2D72238D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How old are you?</w:t>
            </w:r>
          </w:p>
        </w:tc>
        <w:tc>
          <w:tcPr>
            <w:tcW w:w="2215" w:type="pct"/>
            <w:gridSpan w:val="2"/>
          </w:tcPr>
          <w:p w14:paraId="0ECA9FB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45BF85F7" w14:textId="77777777" w:rsidTr="004C6EC8">
        <w:tc>
          <w:tcPr>
            <w:tcW w:w="359" w:type="pct"/>
          </w:tcPr>
          <w:p w14:paraId="38FCD43A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5666743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Residence</w:t>
            </w:r>
          </w:p>
        </w:tc>
        <w:tc>
          <w:tcPr>
            <w:tcW w:w="2215" w:type="pct"/>
            <w:gridSpan w:val="2"/>
          </w:tcPr>
          <w:p w14:paraId="3386005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Rural</w:t>
            </w:r>
          </w:p>
          <w:p w14:paraId="36C885BD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Urban</w:t>
            </w:r>
          </w:p>
        </w:tc>
      </w:tr>
      <w:tr w:rsidR="003D0E31" w:rsidRPr="004C6EC8" w14:paraId="0C4E2D17" w14:textId="77777777" w:rsidTr="004C6EC8">
        <w:tc>
          <w:tcPr>
            <w:tcW w:w="359" w:type="pct"/>
          </w:tcPr>
          <w:p w14:paraId="5F833A8E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486A540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What is your marital status?</w:t>
            </w:r>
          </w:p>
        </w:tc>
        <w:tc>
          <w:tcPr>
            <w:tcW w:w="2215" w:type="pct"/>
            <w:gridSpan w:val="2"/>
          </w:tcPr>
          <w:p w14:paraId="32261604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Single/never married</w:t>
            </w:r>
          </w:p>
          <w:p w14:paraId="7A2754E4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Married/Cohabiting</w:t>
            </w:r>
          </w:p>
          <w:p w14:paraId="51F0ACE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Divorced/Separated</w:t>
            </w:r>
          </w:p>
          <w:p w14:paraId="19271B47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Widowed</w:t>
            </w:r>
          </w:p>
        </w:tc>
      </w:tr>
      <w:tr w:rsidR="003D0E31" w:rsidRPr="004C6EC8" w14:paraId="583B1411" w14:textId="77777777" w:rsidTr="004C6EC8">
        <w:tc>
          <w:tcPr>
            <w:tcW w:w="359" w:type="pct"/>
          </w:tcPr>
          <w:p w14:paraId="2E248AF9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4AF42E1A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What is your highest level of education?</w:t>
            </w:r>
          </w:p>
        </w:tc>
        <w:tc>
          <w:tcPr>
            <w:tcW w:w="2215" w:type="pct"/>
            <w:gridSpan w:val="2"/>
          </w:tcPr>
          <w:p w14:paraId="14996567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No formal education</w:t>
            </w:r>
          </w:p>
          <w:p w14:paraId="5BD3DE9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Primary</w:t>
            </w:r>
          </w:p>
          <w:p w14:paraId="6A0FD75E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Secondary</w:t>
            </w:r>
          </w:p>
          <w:p w14:paraId="7CC6230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Tertiary</w:t>
            </w:r>
          </w:p>
        </w:tc>
      </w:tr>
      <w:tr w:rsidR="003D0E31" w:rsidRPr="004C6EC8" w14:paraId="24B9EA41" w14:textId="77777777" w:rsidTr="004C6EC8">
        <w:trPr>
          <w:trHeight w:val="458"/>
        </w:trPr>
        <w:tc>
          <w:tcPr>
            <w:tcW w:w="359" w:type="pct"/>
          </w:tcPr>
          <w:p w14:paraId="6D7DBD7E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0BDB8B81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What is your main source of income?</w:t>
            </w:r>
          </w:p>
        </w:tc>
        <w:tc>
          <w:tcPr>
            <w:tcW w:w="2215" w:type="pct"/>
            <w:gridSpan w:val="2"/>
          </w:tcPr>
          <w:p w14:paraId="008389BE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Times New Roman" w:hAnsi="Times New Roman" w:cs="Times New Roman"/>
                <w:szCs w:val="24"/>
              </w:rPr>
              <w:t>Unemployed</w:t>
            </w:r>
          </w:p>
          <w:p w14:paraId="5147E22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Times New Roman" w:hAnsi="Times New Roman" w:cs="Times New Roman"/>
                <w:szCs w:val="24"/>
              </w:rPr>
              <w:t>Self-employed (Casual laborer, peasant famer, petty trade)</w:t>
            </w:r>
          </w:p>
          <w:p w14:paraId="4DBB47A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Times New Roman" w:hAnsi="Times New Roman" w:cs="Times New Roman"/>
                <w:szCs w:val="24"/>
              </w:rPr>
              <w:t>Employed (by someone or an organization)</w:t>
            </w:r>
          </w:p>
        </w:tc>
      </w:tr>
      <w:tr w:rsidR="003D0E31" w:rsidRPr="004C6EC8" w14:paraId="5552C675" w14:textId="77777777" w:rsidTr="004C6EC8">
        <w:trPr>
          <w:trHeight w:val="458"/>
        </w:trPr>
        <w:tc>
          <w:tcPr>
            <w:tcW w:w="359" w:type="pct"/>
          </w:tcPr>
          <w:p w14:paraId="0B5C85C0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7783CAD2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Does your household have the following items?</w:t>
            </w:r>
          </w:p>
          <w:p w14:paraId="1608E3B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ick any that apply</w:t>
            </w:r>
          </w:p>
        </w:tc>
        <w:tc>
          <w:tcPr>
            <w:tcW w:w="2215" w:type="pct"/>
            <w:gridSpan w:val="2"/>
          </w:tcPr>
          <w:p w14:paraId="6E1475B0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 xml:space="preserve">Electricity </w:t>
            </w:r>
          </w:p>
          <w:p w14:paraId="21F3C01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>Working radio</w:t>
            </w:r>
          </w:p>
          <w:p w14:paraId="1F1D4CE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Working t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 xml:space="preserve">elevision </w:t>
            </w:r>
          </w:p>
          <w:p w14:paraId="421D3C1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Working p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 xml:space="preserve">hone (landline or mobile) </w:t>
            </w:r>
          </w:p>
          <w:p w14:paraId="76976BA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Working r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 xml:space="preserve">efrigerator </w:t>
            </w:r>
          </w:p>
          <w:p w14:paraId="2A0A37C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>Working solar panel</w:t>
            </w:r>
          </w:p>
          <w:p w14:paraId="650A4054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>Working gas stove</w:t>
            </w:r>
          </w:p>
        </w:tc>
      </w:tr>
      <w:tr w:rsidR="003D0E31" w:rsidRPr="004C6EC8" w14:paraId="31D18DC7" w14:textId="77777777" w:rsidTr="004C6EC8">
        <w:trPr>
          <w:trHeight w:val="458"/>
        </w:trPr>
        <w:tc>
          <w:tcPr>
            <w:tcW w:w="359" w:type="pct"/>
          </w:tcPr>
          <w:p w14:paraId="63945E94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4DFD3911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Does your household have the following animals?</w:t>
            </w:r>
          </w:p>
          <w:p w14:paraId="0683313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ick any that apply</w:t>
            </w:r>
          </w:p>
        </w:tc>
        <w:tc>
          <w:tcPr>
            <w:tcW w:w="2215" w:type="pct"/>
            <w:gridSpan w:val="2"/>
          </w:tcPr>
          <w:p w14:paraId="720313D7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>Chickens, ducks, or other birds.</w:t>
            </w:r>
          </w:p>
          <w:p w14:paraId="7B1D26A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>Cows, goats, sheep, pigs, camels or other large mammals</w:t>
            </w:r>
          </w:p>
          <w:p w14:paraId="28609EC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>Rabbits, guinea pigs, or other small mammals</w:t>
            </w:r>
          </w:p>
          <w:p w14:paraId="1DB7DE22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DB0B74">
              <w:rPr>
                <w:rFonts w:ascii="Times New Roman" w:eastAsia="Calibri" w:hAnsi="Times New Roman" w:cs="Times New Roman"/>
                <w:szCs w:val="24"/>
              </w:rPr>
              <w:t>Does not know</w:t>
            </w:r>
          </w:p>
        </w:tc>
      </w:tr>
      <w:tr w:rsidR="003D0E31" w:rsidRPr="004C6EC8" w14:paraId="5214B98B" w14:textId="77777777" w:rsidTr="004C6EC8">
        <w:tc>
          <w:tcPr>
            <w:tcW w:w="5000" w:type="pct"/>
            <w:gridSpan w:val="4"/>
          </w:tcPr>
          <w:p w14:paraId="4F38D37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szCs w:val="24"/>
              </w:rPr>
              <w:t>ANC RELATED CHARACTERISTICS</w:t>
            </w:r>
          </w:p>
        </w:tc>
      </w:tr>
      <w:tr w:rsidR="003D0E31" w:rsidRPr="004C6EC8" w14:paraId="503DCB6F" w14:textId="77777777" w:rsidTr="004C6EC8">
        <w:tc>
          <w:tcPr>
            <w:tcW w:w="359" w:type="pct"/>
          </w:tcPr>
          <w:p w14:paraId="001EF060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3DF8556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Parity</w:t>
            </w:r>
          </w:p>
        </w:tc>
        <w:tc>
          <w:tcPr>
            <w:tcW w:w="2215" w:type="pct"/>
            <w:gridSpan w:val="2"/>
          </w:tcPr>
          <w:p w14:paraId="7AF1825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Uniparous</w:t>
            </w:r>
          </w:p>
          <w:p w14:paraId="1E236DF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Multiparous</w:t>
            </w:r>
          </w:p>
        </w:tc>
      </w:tr>
      <w:tr w:rsidR="003D0E31" w:rsidRPr="004C6EC8" w14:paraId="1A472C01" w14:textId="77777777" w:rsidTr="004C6EC8">
        <w:tc>
          <w:tcPr>
            <w:tcW w:w="359" w:type="pct"/>
          </w:tcPr>
          <w:p w14:paraId="6DB23817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691EB13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Start of antenatal care</w:t>
            </w:r>
          </w:p>
        </w:tc>
        <w:tc>
          <w:tcPr>
            <w:tcW w:w="2215" w:type="pct"/>
            <w:gridSpan w:val="2"/>
          </w:tcPr>
          <w:p w14:paraId="59820D68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First trimester (From Conception to 12 weeks </w:t>
            </w:r>
          </w:p>
          <w:p w14:paraId="6D493AFA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Second trimester (From 13weeks till 24weeks)</w:t>
            </w:r>
          </w:p>
          <w:p w14:paraId="2D686DC0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4"/>
                <w:shd w:val="clear" w:color="auto" w:fill="FCFCFC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Third trimester (above 24 week)</w:t>
            </w:r>
          </w:p>
        </w:tc>
      </w:tr>
      <w:tr w:rsidR="003D0E31" w:rsidRPr="004C6EC8" w14:paraId="6910ECFB" w14:textId="77777777" w:rsidTr="004C6EC8">
        <w:tc>
          <w:tcPr>
            <w:tcW w:w="359" w:type="pct"/>
          </w:tcPr>
          <w:p w14:paraId="376FE041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59FAF8CD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Number of antenatal visits done</w:t>
            </w:r>
          </w:p>
        </w:tc>
        <w:tc>
          <w:tcPr>
            <w:tcW w:w="2215" w:type="pct"/>
            <w:gridSpan w:val="2"/>
          </w:tcPr>
          <w:p w14:paraId="0C27AC7D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42FD6E8A" w14:textId="77777777" w:rsidTr="004C6EC8">
        <w:tc>
          <w:tcPr>
            <w:tcW w:w="359" w:type="pct"/>
          </w:tcPr>
          <w:p w14:paraId="49605484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0F97250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Was the pregnancy planned?</w:t>
            </w:r>
          </w:p>
        </w:tc>
        <w:tc>
          <w:tcPr>
            <w:tcW w:w="2215" w:type="pct"/>
            <w:gridSpan w:val="2"/>
          </w:tcPr>
          <w:p w14:paraId="3474EFB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Yes</w:t>
            </w:r>
          </w:p>
          <w:p w14:paraId="051CF55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bCs/>
                <w:szCs w:val="24"/>
              </w:rPr>
              <w:t xml:space="preserve"> No</w:t>
            </w:r>
          </w:p>
        </w:tc>
      </w:tr>
      <w:tr w:rsidR="003D0E31" w:rsidRPr="004C6EC8" w14:paraId="17F22787" w14:textId="77777777" w:rsidTr="004C6EC8">
        <w:tc>
          <w:tcPr>
            <w:tcW w:w="359" w:type="pct"/>
          </w:tcPr>
          <w:p w14:paraId="0F866CBE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41" w:type="pct"/>
            <w:gridSpan w:val="3"/>
          </w:tcPr>
          <w:p w14:paraId="330668E0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>HIV RETEST UPTAKE DURING ANC</w:t>
            </w:r>
          </w:p>
        </w:tc>
      </w:tr>
      <w:tr w:rsidR="003D0E31" w:rsidRPr="004C6EC8" w14:paraId="4008020A" w14:textId="77777777" w:rsidTr="004C6EC8">
        <w:tc>
          <w:tcPr>
            <w:tcW w:w="359" w:type="pct"/>
          </w:tcPr>
          <w:p w14:paraId="3FE32AD4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08EED71E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Weeks of gestation (weeks) at the time of the first HIV test</w:t>
            </w:r>
          </w:p>
        </w:tc>
        <w:tc>
          <w:tcPr>
            <w:tcW w:w="2215" w:type="pct"/>
            <w:gridSpan w:val="2"/>
          </w:tcPr>
          <w:p w14:paraId="4DBF540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7716598D" w14:textId="77777777" w:rsidTr="004C6EC8">
        <w:tc>
          <w:tcPr>
            <w:tcW w:w="359" w:type="pct"/>
          </w:tcPr>
          <w:p w14:paraId="0E42FD85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3B04A08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When was the first ANC Visit?</w:t>
            </w:r>
          </w:p>
        </w:tc>
        <w:tc>
          <w:tcPr>
            <w:tcW w:w="2215" w:type="pct"/>
            <w:gridSpan w:val="2"/>
          </w:tcPr>
          <w:p w14:paraId="3B8EF9EA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0F0478E9" w14:textId="77777777" w:rsidTr="004C6EC8">
        <w:tc>
          <w:tcPr>
            <w:tcW w:w="359" w:type="pct"/>
          </w:tcPr>
          <w:p w14:paraId="2F76645E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6BF5449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Results of the HIV test at the first ANC visit</w:t>
            </w:r>
          </w:p>
        </w:tc>
        <w:tc>
          <w:tcPr>
            <w:tcW w:w="2215" w:type="pct"/>
            <w:gridSpan w:val="2"/>
          </w:tcPr>
          <w:p w14:paraId="3B55118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szCs w:val="24"/>
              </w:rPr>
              <w:t xml:space="preserve"> Negative</w:t>
            </w:r>
          </w:p>
          <w:p w14:paraId="498F06C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szCs w:val="24"/>
              </w:rPr>
              <w:t xml:space="preserve"> Positive</w:t>
            </w:r>
          </w:p>
        </w:tc>
      </w:tr>
      <w:tr w:rsidR="003D0E31" w:rsidRPr="004C6EC8" w14:paraId="51D3C15B" w14:textId="77777777" w:rsidTr="004C6EC8">
        <w:tc>
          <w:tcPr>
            <w:tcW w:w="359" w:type="pct"/>
          </w:tcPr>
          <w:p w14:paraId="399F29FC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2A1A69E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Date when the first HIV test was done</w:t>
            </w:r>
          </w:p>
        </w:tc>
        <w:tc>
          <w:tcPr>
            <w:tcW w:w="2215" w:type="pct"/>
            <w:gridSpan w:val="2"/>
          </w:tcPr>
          <w:p w14:paraId="525CEBED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DD/MM/YY</w:t>
            </w:r>
          </w:p>
        </w:tc>
      </w:tr>
      <w:tr w:rsidR="003D0E31" w:rsidRPr="004C6EC8" w14:paraId="27D66A8B" w14:textId="77777777" w:rsidTr="004C6EC8">
        <w:tc>
          <w:tcPr>
            <w:tcW w:w="359" w:type="pct"/>
          </w:tcPr>
          <w:p w14:paraId="43ADAD3B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78DB7CD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Has the next HIV test been done at the second ANC visit?</w:t>
            </w:r>
          </w:p>
        </w:tc>
        <w:tc>
          <w:tcPr>
            <w:tcW w:w="2215" w:type="pct"/>
            <w:gridSpan w:val="2"/>
          </w:tcPr>
          <w:p w14:paraId="1751E841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szCs w:val="24"/>
              </w:rPr>
              <w:t xml:space="preserve"> Yes</w:t>
            </w:r>
          </w:p>
          <w:p w14:paraId="3C47C17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szCs w:val="24"/>
              </w:rPr>
              <w:t xml:space="preserve"> No </w:t>
            </w:r>
          </w:p>
        </w:tc>
      </w:tr>
      <w:tr w:rsidR="003D0E31" w:rsidRPr="004C6EC8" w14:paraId="290E78D2" w14:textId="77777777" w:rsidTr="004C6EC8">
        <w:tc>
          <w:tcPr>
            <w:tcW w:w="359" w:type="pct"/>
          </w:tcPr>
          <w:p w14:paraId="67C22EAF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1F85E7C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Date when the second ANC visit was done</w:t>
            </w:r>
          </w:p>
        </w:tc>
        <w:tc>
          <w:tcPr>
            <w:tcW w:w="2215" w:type="pct"/>
            <w:gridSpan w:val="2"/>
          </w:tcPr>
          <w:p w14:paraId="6F18E4CD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DD/MM/YY</w:t>
            </w:r>
          </w:p>
        </w:tc>
      </w:tr>
      <w:tr w:rsidR="003D0E31" w:rsidRPr="004C6EC8" w14:paraId="35228992" w14:textId="77777777" w:rsidTr="004C6EC8">
        <w:tc>
          <w:tcPr>
            <w:tcW w:w="359" w:type="pct"/>
          </w:tcPr>
          <w:p w14:paraId="2B3DDCF1" w14:textId="77777777" w:rsidR="003D0E31" w:rsidRPr="00DB0B74" w:rsidRDefault="003D0E31" w:rsidP="003D0E3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7F51DC6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Results of the HIV re-test result at the second ANC visit.</w:t>
            </w:r>
          </w:p>
        </w:tc>
        <w:tc>
          <w:tcPr>
            <w:tcW w:w="2215" w:type="pct"/>
            <w:gridSpan w:val="2"/>
          </w:tcPr>
          <w:p w14:paraId="0281F108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szCs w:val="24"/>
              </w:rPr>
              <w:t xml:space="preserve"> Negative</w:t>
            </w:r>
          </w:p>
          <w:p w14:paraId="4E0872A2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sym w:font="Wingdings" w:char="F0A8"/>
            </w:r>
            <w:r w:rsidRPr="00DB0B74">
              <w:rPr>
                <w:rFonts w:ascii="Times New Roman" w:hAnsi="Times New Roman" w:cs="Times New Roman"/>
                <w:szCs w:val="24"/>
              </w:rPr>
              <w:t xml:space="preserve"> Positive</w:t>
            </w:r>
          </w:p>
        </w:tc>
      </w:tr>
      <w:tr w:rsidR="003D0E31" w:rsidRPr="004C6EC8" w14:paraId="3F0C4FEB" w14:textId="77777777" w:rsidTr="004C6EC8">
        <w:tc>
          <w:tcPr>
            <w:tcW w:w="359" w:type="pct"/>
          </w:tcPr>
          <w:p w14:paraId="090472EB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0AB962C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2215" w:type="pct"/>
            <w:gridSpan w:val="2"/>
          </w:tcPr>
          <w:p w14:paraId="050F8274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3AAD3E2B" w14:textId="77777777" w:rsidTr="004C6EC8">
        <w:tc>
          <w:tcPr>
            <w:tcW w:w="359" w:type="pct"/>
          </w:tcPr>
          <w:p w14:paraId="5662B18D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23425D7E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b/>
                <w:szCs w:val="24"/>
              </w:rPr>
              <w:t>KNOWLEDGE OF MTCT</w:t>
            </w:r>
          </w:p>
        </w:tc>
        <w:tc>
          <w:tcPr>
            <w:tcW w:w="2215" w:type="pct"/>
            <w:gridSpan w:val="2"/>
          </w:tcPr>
          <w:p w14:paraId="44097A7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03B32DA6" w14:textId="77777777" w:rsidTr="004C6EC8">
        <w:tc>
          <w:tcPr>
            <w:tcW w:w="5000" w:type="pct"/>
            <w:gridSpan w:val="4"/>
          </w:tcPr>
          <w:tbl>
            <w:tblPr>
              <w:tblStyle w:val="TableGrid"/>
              <w:tblW w:w="4881" w:type="pct"/>
              <w:tblLook w:val="04A0" w:firstRow="1" w:lastRow="0" w:firstColumn="1" w:lastColumn="0" w:noHBand="0" w:noVBand="1"/>
            </w:tblPr>
            <w:tblGrid>
              <w:gridCol w:w="440"/>
              <w:gridCol w:w="3733"/>
              <w:gridCol w:w="3426"/>
              <w:gridCol w:w="741"/>
              <w:gridCol w:w="676"/>
            </w:tblGrid>
            <w:tr w:rsidR="003D0E31" w:rsidRPr="004C6EC8" w14:paraId="3CE050AB" w14:textId="77777777" w:rsidTr="004C6EC8">
              <w:trPr>
                <w:trHeight w:val="50"/>
              </w:trPr>
              <w:tc>
                <w:tcPr>
                  <w:tcW w:w="24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336BDE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  <w:t>#</w:t>
                  </w:r>
                </w:p>
              </w:tc>
              <w:tc>
                <w:tcPr>
                  <w:tcW w:w="207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6202F4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  <w:t xml:space="preserve">Items </w:t>
                  </w: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BC32B1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  <w:t xml:space="preserve">Response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957BDF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  <w:t>Code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2036BA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bCs/>
                      <w:szCs w:val="24"/>
                    </w:rPr>
                    <w:t xml:space="preserve">Skip </w:t>
                  </w:r>
                </w:p>
              </w:tc>
            </w:tr>
            <w:tr w:rsidR="003D0E31" w:rsidRPr="004C6EC8" w14:paraId="35025399" w14:textId="77777777" w:rsidTr="004C6EC8">
              <w:trPr>
                <w:trHeight w:val="285"/>
              </w:trPr>
              <w:tc>
                <w:tcPr>
                  <w:tcW w:w="244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04837476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4217792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What is the mode of transmission of HIV?  </w:t>
                  </w: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98FC66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Sexual intercourse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BBB3336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1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7A877A3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05C1BC01" w14:textId="77777777" w:rsidTr="004C6EC8">
              <w:trPr>
                <w:trHeight w:val="253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354DF4F1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0ABA8BA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18C782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Blood and blood product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4EA855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40A99F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7563C012" w14:textId="77777777" w:rsidTr="004C6EC8">
              <w:trPr>
                <w:trHeight w:val="271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4561DF8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26C8A85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AEF8F3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MTCT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356EB6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3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890C85F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5F7CB9D3" w14:textId="77777777" w:rsidTr="004C6EC8">
              <w:trPr>
                <w:trHeight w:val="285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ECC7165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5426F71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5E257E4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Injection and blades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752AF8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4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A259974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6F2A711A" w14:textId="77777777" w:rsidTr="004C6EC8">
              <w:trPr>
                <w:trHeight w:val="50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EF1C6D1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2C6520B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A599D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I don’t know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20BF39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5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8CFF4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2AABFDF4" w14:textId="77777777" w:rsidTr="004C6EC8">
              <w:trPr>
                <w:trHeight w:val="326"/>
              </w:trPr>
              <w:tc>
                <w:tcPr>
                  <w:tcW w:w="244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4A41EDA1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5E4604A4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How can one prevent being infected with HIV?</w:t>
                  </w: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F2CE88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Abstinence 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8E1AB4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1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473D48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0E49CF17" w14:textId="77777777" w:rsidTr="004C6EC8">
              <w:trPr>
                <w:trHeight w:val="258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33A501C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0F200D2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BA64A5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Faithful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57FDBE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23178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5D067D80" w14:textId="77777777" w:rsidTr="004C6EC8">
              <w:trPr>
                <w:trHeight w:val="50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09A584F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7C3A95F4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E97A7E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Use condom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102E7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3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6D463D3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38A8A882" w14:textId="77777777" w:rsidTr="004C6EC8">
              <w:trPr>
                <w:trHeight w:val="231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5D098E43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52A3765B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4006EFA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I don’t know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FAE589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4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88942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07D4168C" w14:textId="77777777" w:rsidTr="004C6EC8">
              <w:trPr>
                <w:trHeight w:val="386"/>
              </w:trPr>
              <w:tc>
                <w:tcPr>
                  <w:tcW w:w="244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3955653C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1C1978C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Have you ever heard of mother to child transmission?</w:t>
                  </w: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183A424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Yes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0E0E7B0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1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5C92D3C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525DA998" w14:textId="77777777" w:rsidTr="004C6EC8">
              <w:trPr>
                <w:trHeight w:val="50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E71BFBD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CD5AF6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CB77C27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No </w:t>
                  </w:r>
                </w:p>
              </w:tc>
              <w:tc>
                <w:tcPr>
                  <w:tcW w:w="411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22CDAB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38E95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1224B5A7" w14:textId="77777777" w:rsidTr="004C6EC8">
              <w:trPr>
                <w:trHeight w:val="268"/>
              </w:trPr>
              <w:tc>
                <w:tcPr>
                  <w:tcW w:w="244" w:type="pct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E3FFC2A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7B9D03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Does HIV testing have advantages for PMTCT?</w:t>
                  </w:r>
                </w:p>
              </w:tc>
              <w:tc>
                <w:tcPr>
                  <w:tcW w:w="1900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E74C83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Yes</w:t>
                  </w:r>
                </w:p>
              </w:tc>
              <w:tc>
                <w:tcPr>
                  <w:tcW w:w="411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13276E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1</w:t>
                  </w:r>
                </w:p>
              </w:tc>
              <w:tc>
                <w:tcPr>
                  <w:tcW w:w="375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8071106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536F4890" w14:textId="77777777" w:rsidTr="004C6EC8">
              <w:trPr>
                <w:trHeight w:val="275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5597590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3FFE5BF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1DBD1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No</w:t>
                  </w:r>
                </w:p>
              </w:tc>
              <w:tc>
                <w:tcPr>
                  <w:tcW w:w="411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EEB3453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435DB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1F38575B" w14:textId="77777777" w:rsidTr="004C6EC8">
              <w:trPr>
                <w:trHeight w:val="176"/>
              </w:trPr>
              <w:tc>
                <w:tcPr>
                  <w:tcW w:w="244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6F3FABA7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78A922B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How can transmission of HIV from mother to child transmission occur?</w:t>
                  </w: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BA5F33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During pregnancy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6F6C8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1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A25233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1C2A9878" w14:textId="77777777" w:rsidTr="004C6EC8">
              <w:trPr>
                <w:trHeight w:val="217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4F7BF5F4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1977ECF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BE8BDF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During delivery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ACD773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764415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54B55554" w14:textId="77777777" w:rsidTr="004C6EC8">
              <w:trPr>
                <w:trHeight w:val="328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927F77B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7D4DF2E3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26BDA1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During breast feeding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E996B5B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3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EB87035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282D3FE5" w14:textId="77777777" w:rsidTr="004C6EC8">
              <w:trPr>
                <w:trHeight w:val="50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975A92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87A71D4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C6D7CE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Others specify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F5C735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8C0D16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0BC4B2EF" w14:textId="77777777" w:rsidTr="004C6EC8">
              <w:trPr>
                <w:trHeight w:val="433"/>
              </w:trPr>
              <w:tc>
                <w:tcPr>
                  <w:tcW w:w="244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6AF8FCDF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6D09D83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Can mother to child transmission of HIV be prevented?</w:t>
                  </w: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2DB7C045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Yes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7D57E344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1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2FB69D7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7C39A71F" w14:textId="77777777" w:rsidTr="004C6EC8">
              <w:trPr>
                <w:trHeight w:val="50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4112B3B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71B436F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29ACCAD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No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64ED72CA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0459987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239D623C" w14:textId="77777777" w:rsidTr="004C6EC8">
              <w:trPr>
                <w:trHeight w:val="312"/>
              </w:trPr>
              <w:tc>
                <w:tcPr>
                  <w:tcW w:w="244" w:type="pc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14:paraId="4ACD576F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42A00AE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How can we prevent mother to child</w:t>
                  </w:r>
                </w:p>
                <w:p w14:paraId="10CE0D24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 transmission of HIV?</w:t>
                  </w: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DAE8C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Chemotherapy (ARV)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8211E2B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1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98F257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486FDC26" w14:textId="77777777" w:rsidTr="004C6EC8">
              <w:trPr>
                <w:trHeight w:val="315"/>
              </w:trPr>
              <w:tc>
                <w:tcPr>
                  <w:tcW w:w="244" w:type="pct"/>
                  <w:vMerge w:val="restart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67CE5204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712D4276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05B8EF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Vaccination 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89964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2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57840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2F2B2FD2" w14:textId="77777777" w:rsidTr="004C6EC8">
              <w:trPr>
                <w:trHeight w:val="346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065D8A14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4D86E6C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510F87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Traditional therapy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FCD8BB3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3</w:t>
                  </w: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B75542E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  <w:tr w:rsidR="003D0E31" w:rsidRPr="004C6EC8" w14:paraId="2A1C7167" w14:textId="77777777" w:rsidTr="004C6EC8">
              <w:trPr>
                <w:trHeight w:val="300"/>
              </w:trPr>
              <w:tc>
                <w:tcPr>
                  <w:tcW w:w="244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26D64D3A" w14:textId="77777777" w:rsidR="003D0E31" w:rsidRPr="00DB0B74" w:rsidRDefault="003D0E31" w:rsidP="003D0E31">
                  <w:pPr>
                    <w:pStyle w:val="ListParagraph"/>
                    <w:numPr>
                      <w:ilvl w:val="0"/>
                      <w:numId w:val="4"/>
                    </w:num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2070" w:type="pct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hideMark/>
                </w:tcPr>
                <w:p w14:paraId="065D7DEB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1900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BB45DA9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Others (specify)</w:t>
                  </w:r>
                </w:p>
              </w:tc>
              <w:tc>
                <w:tcPr>
                  <w:tcW w:w="41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17A0C8F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  <w:tc>
                <w:tcPr>
                  <w:tcW w:w="375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240C6EF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</w:p>
              </w:tc>
            </w:tr>
          </w:tbl>
          <w:p w14:paraId="20374733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3D0E31" w:rsidRPr="004C6EC8" w14:paraId="5E80BFE9" w14:textId="77777777" w:rsidTr="004C6EC8">
        <w:tc>
          <w:tcPr>
            <w:tcW w:w="359" w:type="pct"/>
          </w:tcPr>
          <w:p w14:paraId="0BEADCAD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4C208222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 xml:space="preserve">INDIVIDUAL PERCEPTIONS </w:t>
            </w:r>
          </w:p>
        </w:tc>
        <w:tc>
          <w:tcPr>
            <w:tcW w:w="2215" w:type="pct"/>
            <w:gridSpan w:val="2"/>
          </w:tcPr>
          <w:p w14:paraId="162D2F6A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38156FAC" w14:textId="77777777" w:rsidTr="004C6EC8">
        <w:tc>
          <w:tcPr>
            <w:tcW w:w="359" w:type="pct"/>
          </w:tcPr>
          <w:p w14:paraId="0C4F35A6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55C9D946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Have you ever felt that you needed to get an HIV test?</w:t>
            </w:r>
          </w:p>
        </w:tc>
        <w:tc>
          <w:tcPr>
            <w:tcW w:w="2088" w:type="pct"/>
          </w:tcPr>
          <w:p w14:paraId="3BA14692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Yes</w:t>
            </w:r>
          </w:p>
          <w:p w14:paraId="351D1759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No</w:t>
            </w:r>
          </w:p>
        </w:tc>
      </w:tr>
      <w:tr w:rsidR="003D0E31" w:rsidRPr="004C6EC8" w14:paraId="202E453D" w14:textId="77777777" w:rsidTr="004C6EC8">
        <w:tc>
          <w:tcPr>
            <w:tcW w:w="359" w:type="pct"/>
          </w:tcPr>
          <w:p w14:paraId="2969F81F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6160808C" w14:textId="77777777" w:rsidR="003D0E31" w:rsidRPr="00DB0B74" w:rsidRDefault="003D0E31" w:rsidP="004C6EC8">
            <w:p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On a scale of 1-5, how concerned are you about the possibility of having contracted HIV since your last test?</w:t>
            </w:r>
          </w:p>
        </w:tc>
        <w:tc>
          <w:tcPr>
            <w:tcW w:w="2088" w:type="pct"/>
          </w:tcPr>
          <w:p w14:paraId="4E30590B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Very concerned</w:t>
            </w:r>
          </w:p>
          <w:p w14:paraId="2FD4E133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Concerned</w:t>
            </w:r>
          </w:p>
          <w:p w14:paraId="14D03214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Not that concerned</w:t>
            </w:r>
          </w:p>
          <w:p w14:paraId="121DE6DC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szCs w:val="24"/>
              </w:rPr>
              <w:t>Not at all concerned</w:t>
            </w:r>
          </w:p>
        </w:tc>
      </w:tr>
      <w:tr w:rsidR="003D0E31" w:rsidRPr="004C6EC8" w14:paraId="34178AA1" w14:textId="77777777" w:rsidTr="004C6EC8">
        <w:tc>
          <w:tcPr>
            <w:tcW w:w="359" w:type="pct"/>
          </w:tcPr>
          <w:p w14:paraId="2A22FB4B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41" w:type="pct"/>
            <w:gridSpan w:val="3"/>
          </w:tcPr>
          <w:p w14:paraId="1B0F46B0" w14:textId="77777777" w:rsidR="003D0E31" w:rsidRPr="00DB0B74" w:rsidRDefault="003D0E31" w:rsidP="004C6EC8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DB0B74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Perception </w:t>
            </w:r>
          </w:p>
        </w:tc>
      </w:tr>
      <w:tr w:rsidR="003D0E31" w:rsidRPr="004C6EC8" w14:paraId="467049D5" w14:textId="77777777" w:rsidTr="004C6EC8">
        <w:tc>
          <w:tcPr>
            <w:tcW w:w="5000" w:type="pct"/>
            <w:gridSpan w:val="4"/>
          </w:tcPr>
          <w:tbl>
            <w:tblPr>
              <w:tblStyle w:val="TableGrid"/>
              <w:tblW w:w="9093" w:type="dxa"/>
              <w:tblLook w:val="04A0" w:firstRow="1" w:lastRow="0" w:firstColumn="1" w:lastColumn="0" w:noHBand="0" w:noVBand="1"/>
            </w:tblPr>
            <w:tblGrid>
              <w:gridCol w:w="3209"/>
              <w:gridCol w:w="1111"/>
              <w:gridCol w:w="1082"/>
              <w:gridCol w:w="989"/>
              <w:gridCol w:w="1157"/>
              <w:gridCol w:w="1545"/>
            </w:tblGrid>
            <w:tr w:rsidR="003D0E31" w:rsidRPr="004C6EC8" w14:paraId="1519A1A1" w14:textId="77777777" w:rsidTr="004C6EC8">
              <w:tc>
                <w:tcPr>
                  <w:tcW w:w="3209" w:type="dxa"/>
                </w:tcPr>
                <w:p w14:paraId="062E2147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bookmarkStart w:id="0" w:name="_Hlk141081438"/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Statement</w:t>
                  </w:r>
                </w:p>
              </w:tc>
              <w:tc>
                <w:tcPr>
                  <w:tcW w:w="1111" w:type="dxa"/>
                </w:tcPr>
                <w:p w14:paraId="32BF4BA7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Strongly disagree</w:t>
                  </w:r>
                </w:p>
              </w:tc>
              <w:tc>
                <w:tcPr>
                  <w:tcW w:w="1082" w:type="dxa"/>
                </w:tcPr>
                <w:p w14:paraId="6FC61B9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Disagree</w:t>
                  </w:r>
                </w:p>
              </w:tc>
              <w:tc>
                <w:tcPr>
                  <w:tcW w:w="989" w:type="dxa"/>
                </w:tcPr>
                <w:p w14:paraId="1E1E16A0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Neutral</w:t>
                  </w:r>
                </w:p>
              </w:tc>
              <w:tc>
                <w:tcPr>
                  <w:tcW w:w="1157" w:type="dxa"/>
                </w:tcPr>
                <w:p w14:paraId="0356C1C9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Agree</w:t>
                  </w:r>
                </w:p>
              </w:tc>
              <w:tc>
                <w:tcPr>
                  <w:tcW w:w="1545" w:type="dxa"/>
                </w:tcPr>
                <w:p w14:paraId="3254DE56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Strongly</w:t>
                  </w:r>
                </w:p>
                <w:p w14:paraId="7CE26A6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Agree</w:t>
                  </w:r>
                </w:p>
              </w:tc>
            </w:tr>
            <w:tr w:rsidR="003D0E31" w:rsidRPr="004C6EC8" w14:paraId="4CE1C4D1" w14:textId="77777777" w:rsidTr="004C6EC8">
              <w:tc>
                <w:tcPr>
                  <w:tcW w:w="3209" w:type="dxa"/>
                </w:tcPr>
                <w:p w14:paraId="135A62A6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I think am at risk of HIV</w:t>
                  </w:r>
                </w:p>
              </w:tc>
              <w:tc>
                <w:tcPr>
                  <w:tcW w:w="1111" w:type="dxa"/>
                </w:tcPr>
                <w:p w14:paraId="0D8746E3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19B7180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2020B848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224A546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1895FB98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4E6E0578" w14:textId="77777777" w:rsidTr="004C6EC8">
              <w:tc>
                <w:tcPr>
                  <w:tcW w:w="3209" w:type="dxa"/>
                </w:tcPr>
                <w:p w14:paraId="0C487486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lastRenderedPageBreak/>
                    <w:t>I think my partner is at risk of HIV</w:t>
                  </w:r>
                </w:p>
              </w:tc>
              <w:tc>
                <w:tcPr>
                  <w:tcW w:w="1111" w:type="dxa"/>
                </w:tcPr>
                <w:p w14:paraId="52AAF00D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02C8057B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4E870298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2C7B62EE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148F098C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000BD002" w14:textId="77777777" w:rsidTr="004C6EC8">
              <w:tc>
                <w:tcPr>
                  <w:tcW w:w="3209" w:type="dxa"/>
                </w:tcPr>
                <w:p w14:paraId="6DD49C9D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I am worried about getting HIV/AIDS</w:t>
                  </w:r>
                </w:p>
              </w:tc>
              <w:tc>
                <w:tcPr>
                  <w:tcW w:w="1111" w:type="dxa"/>
                </w:tcPr>
                <w:p w14:paraId="108932F1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7A73FD6C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4ECE0913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513F0D05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7AE360F7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77E7B0B8" w14:textId="77777777" w:rsidTr="004C6EC8">
              <w:tc>
                <w:tcPr>
                  <w:tcW w:w="3209" w:type="dxa"/>
                </w:tcPr>
                <w:p w14:paraId="60377BF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I will be very sick if I get HIV</w:t>
                  </w:r>
                </w:p>
              </w:tc>
              <w:tc>
                <w:tcPr>
                  <w:tcW w:w="1111" w:type="dxa"/>
                </w:tcPr>
                <w:p w14:paraId="4B9BCF7B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337388DC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72563E54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71A2179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7271196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68F95E3A" w14:textId="77777777" w:rsidTr="004C6EC8">
              <w:tc>
                <w:tcPr>
                  <w:tcW w:w="3209" w:type="dxa"/>
                </w:tcPr>
                <w:p w14:paraId="0E73873F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 xml:space="preserve">If I get HIV, I might require hospitalization </w:t>
                  </w:r>
                </w:p>
              </w:tc>
              <w:tc>
                <w:tcPr>
                  <w:tcW w:w="1111" w:type="dxa"/>
                </w:tcPr>
                <w:p w14:paraId="01182DDE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17A4570C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16AC2016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645797DC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0F69CD65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4DA0B67A" w14:textId="77777777" w:rsidTr="004C6EC8">
              <w:tc>
                <w:tcPr>
                  <w:tcW w:w="3209" w:type="dxa"/>
                </w:tcPr>
                <w:p w14:paraId="41A0BC4C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If I get HIV, I might die</w:t>
                  </w:r>
                </w:p>
              </w:tc>
              <w:tc>
                <w:tcPr>
                  <w:tcW w:w="1111" w:type="dxa"/>
                </w:tcPr>
                <w:p w14:paraId="4E6498A9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04415833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59E156F8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34D25C0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0520927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14D6043A" w14:textId="77777777" w:rsidTr="004C6EC8">
              <w:tc>
                <w:tcPr>
                  <w:tcW w:w="3209" w:type="dxa"/>
                </w:tcPr>
                <w:p w14:paraId="298543D5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Routine HIV testing during antenatal care visits can help prevent mother-to-child transmission of HIV</w:t>
                  </w:r>
                </w:p>
              </w:tc>
              <w:tc>
                <w:tcPr>
                  <w:tcW w:w="1111" w:type="dxa"/>
                </w:tcPr>
                <w:p w14:paraId="7888103A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16E376B6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2F4DDE7D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595D27FE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65D41928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7877FBAF" w14:textId="77777777" w:rsidTr="004C6EC8">
              <w:tc>
                <w:tcPr>
                  <w:tcW w:w="3209" w:type="dxa"/>
                </w:tcPr>
                <w:p w14:paraId="716CDFBD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I don’t have time to get tested</w:t>
                  </w:r>
                </w:p>
              </w:tc>
              <w:tc>
                <w:tcPr>
                  <w:tcW w:w="1111" w:type="dxa"/>
                </w:tcPr>
                <w:p w14:paraId="78D0381D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6705A47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5E82A99D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55B1E41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24875FEE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1772198D" w14:textId="77777777" w:rsidTr="004C6EC8">
              <w:tc>
                <w:tcPr>
                  <w:tcW w:w="3209" w:type="dxa"/>
                </w:tcPr>
                <w:p w14:paraId="2DFF5AB1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HIV testing takes too long</w:t>
                  </w:r>
                </w:p>
              </w:tc>
              <w:tc>
                <w:tcPr>
                  <w:tcW w:w="1111" w:type="dxa"/>
                </w:tcPr>
                <w:p w14:paraId="3847045B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177ED88C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78464341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3A8F10F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1D8BCE3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7CD88E21" w14:textId="77777777" w:rsidTr="004C6EC8">
              <w:tc>
                <w:tcPr>
                  <w:tcW w:w="3209" w:type="dxa"/>
                </w:tcPr>
                <w:p w14:paraId="0F4AF158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I am afraid of the HIV test results</w:t>
                  </w:r>
                </w:p>
              </w:tc>
              <w:tc>
                <w:tcPr>
                  <w:tcW w:w="1111" w:type="dxa"/>
                </w:tcPr>
                <w:p w14:paraId="49197C8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71CA6243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7C2898C6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3C79EE9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2CC42BF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0B03E49E" w14:textId="77777777" w:rsidTr="004C6EC8">
              <w:tc>
                <w:tcPr>
                  <w:tcW w:w="3209" w:type="dxa"/>
                </w:tcPr>
                <w:p w14:paraId="1AD1868B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I trust the HIV test counselors and nurses to keep my information confidential</w:t>
                  </w:r>
                </w:p>
              </w:tc>
              <w:tc>
                <w:tcPr>
                  <w:tcW w:w="1111" w:type="dxa"/>
                </w:tcPr>
                <w:p w14:paraId="73235464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2D696EA0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40C5B1FD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7B4A03C9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61801DCB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27D06C1D" w14:textId="77777777" w:rsidTr="004C6EC8">
              <w:tc>
                <w:tcPr>
                  <w:tcW w:w="3209" w:type="dxa"/>
                </w:tcPr>
                <w:p w14:paraId="2F663C25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It would be embarrassing to get tested for HIV</w:t>
                  </w:r>
                </w:p>
              </w:tc>
              <w:tc>
                <w:tcPr>
                  <w:tcW w:w="1111" w:type="dxa"/>
                </w:tcPr>
                <w:p w14:paraId="001E1A82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1DEB9025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7105A7A4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00FD42C1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0EF6A97A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3CBEAC6F" w14:textId="77777777" w:rsidTr="004C6EC8">
              <w:tc>
                <w:tcPr>
                  <w:tcW w:w="3209" w:type="dxa"/>
                </w:tcPr>
                <w:p w14:paraId="01D05BC2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HIV tests give accurate results</w:t>
                  </w:r>
                </w:p>
              </w:tc>
              <w:tc>
                <w:tcPr>
                  <w:tcW w:w="1111" w:type="dxa"/>
                </w:tcPr>
                <w:p w14:paraId="315CDAA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523E4C6C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3B06A017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08387437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78CF1DFF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29AEFEB3" w14:textId="77777777" w:rsidTr="004C6EC8">
              <w:tc>
                <w:tcPr>
                  <w:tcW w:w="3209" w:type="dxa"/>
                </w:tcPr>
                <w:p w14:paraId="79E9EE45" w14:textId="77777777" w:rsidR="003D0E31" w:rsidRPr="00DB0B74" w:rsidRDefault="003D0E31" w:rsidP="004C6EC8">
                  <w:pPr>
                    <w:spacing w:line="360" w:lineRule="auto"/>
                    <w:rPr>
                      <w:rFonts w:ascii="Times New Roman" w:eastAsia="Calibri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szCs w:val="24"/>
                    </w:rPr>
                    <w:t>The distance to the healthcare facility is too long for me</w:t>
                  </w:r>
                </w:p>
              </w:tc>
              <w:tc>
                <w:tcPr>
                  <w:tcW w:w="1111" w:type="dxa"/>
                </w:tcPr>
                <w:p w14:paraId="1E66C601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82" w:type="dxa"/>
                </w:tcPr>
                <w:p w14:paraId="67C6CE6E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89" w:type="dxa"/>
                </w:tcPr>
                <w:p w14:paraId="50EA4965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157" w:type="dxa"/>
                </w:tcPr>
                <w:p w14:paraId="470E9610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545" w:type="dxa"/>
                </w:tcPr>
                <w:p w14:paraId="159FACA5" w14:textId="77777777" w:rsidR="003D0E31" w:rsidRPr="00DB0B74" w:rsidRDefault="003D0E31" w:rsidP="004C6EC8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bookmarkEnd w:id="0"/>
          </w:tbl>
          <w:p w14:paraId="396DDAD1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0AE0DA7F" w14:textId="77777777" w:rsidTr="004C6EC8">
        <w:tc>
          <w:tcPr>
            <w:tcW w:w="359" w:type="pct"/>
          </w:tcPr>
          <w:p w14:paraId="5CCD5C46" w14:textId="77777777" w:rsidR="003D0E31" w:rsidRPr="00DB0B74" w:rsidRDefault="003D0E31" w:rsidP="003D0E3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41" w:type="pct"/>
            <w:gridSpan w:val="3"/>
          </w:tcPr>
          <w:p w14:paraId="4D59D8D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szCs w:val="24"/>
              </w:rPr>
              <w:t>HEALTHCARE SYSTEM FACTORS</w:t>
            </w:r>
          </w:p>
        </w:tc>
      </w:tr>
      <w:tr w:rsidR="003D0E31" w:rsidRPr="004C6EC8" w14:paraId="16DD0CCA" w14:textId="77777777" w:rsidTr="004C6EC8">
        <w:tc>
          <w:tcPr>
            <w:tcW w:w="5000" w:type="pct"/>
            <w:gridSpan w:val="4"/>
          </w:tcPr>
          <w:p w14:paraId="6F2AEF8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bCs/>
                <w:szCs w:val="24"/>
              </w:rPr>
              <w:t>Client satisfaction with ANC services</w:t>
            </w:r>
          </w:p>
          <w:p w14:paraId="5D352E58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For each of the following questions, please rate your level of satisfaction with ANC services at the healthcare facility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467"/>
              <w:gridCol w:w="1336"/>
              <w:gridCol w:w="1359"/>
              <w:gridCol w:w="1023"/>
              <w:gridCol w:w="1051"/>
            </w:tblGrid>
            <w:tr w:rsidR="003D0E31" w:rsidRPr="004C6EC8" w14:paraId="4AE0AE49" w14:textId="77777777" w:rsidTr="004C6EC8">
              <w:tc>
                <w:tcPr>
                  <w:tcW w:w="4489" w:type="dxa"/>
                </w:tcPr>
                <w:p w14:paraId="5C3FC74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Question</w:t>
                  </w:r>
                </w:p>
              </w:tc>
              <w:tc>
                <w:tcPr>
                  <w:tcW w:w="1337" w:type="dxa"/>
                </w:tcPr>
                <w:p w14:paraId="15CDACF1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>Very dissatisfied</w:t>
                  </w:r>
                </w:p>
              </w:tc>
              <w:tc>
                <w:tcPr>
                  <w:tcW w:w="1359" w:type="dxa"/>
                </w:tcPr>
                <w:p w14:paraId="0E70567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  <w:t xml:space="preserve">Dissatisfied </w:t>
                  </w:r>
                </w:p>
              </w:tc>
              <w:tc>
                <w:tcPr>
                  <w:tcW w:w="1000" w:type="dxa"/>
                </w:tcPr>
                <w:p w14:paraId="06B206E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/>
                      <w:szCs w:val="24"/>
                    </w:rPr>
                    <w:t>Satisfied</w:t>
                  </w:r>
                </w:p>
              </w:tc>
              <w:tc>
                <w:tcPr>
                  <w:tcW w:w="1051" w:type="dxa"/>
                </w:tcPr>
                <w:p w14:paraId="76C0509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/>
                      <w:szCs w:val="24"/>
                    </w:rPr>
                    <w:t>Very satisfied</w:t>
                  </w:r>
                </w:p>
              </w:tc>
            </w:tr>
            <w:tr w:rsidR="003D0E31" w:rsidRPr="004C6EC8" w14:paraId="317EACB3" w14:textId="77777777" w:rsidTr="004C6EC8">
              <w:tc>
                <w:tcPr>
                  <w:tcW w:w="4489" w:type="dxa"/>
                </w:tcPr>
                <w:p w14:paraId="288B030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quality of care you have received in this facility?</w:t>
                  </w:r>
                </w:p>
              </w:tc>
              <w:tc>
                <w:tcPr>
                  <w:tcW w:w="1337" w:type="dxa"/>
                </w:tcPr>
                <w:p w14:paraId="7801166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5CC6A52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4BBB64C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6F15C6F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54768CC6" w14:textId="77777777" w:rsidTr="004C6EC8">
              <w:tc>
                <w:tcPr>
                  <w:tcW w:w="4489" w:type="dxa"/>
                </w:tcPr>
                <w:p w14:paraId="63B42711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waiting time?</w:t>
                  </w:r>
                </w:p>
              </w:tc>
              <w:tc>
                <w:tcPr>
                  <w:tcW w:w="1337" w:type="dxa"/>
                </w:tcPr>
                <w:p w14:paraId="114BA16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1D7C9BC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5071F31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3E86CD1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2E9B7591" w14:textId="77777777" w:rsidTr="004C6EC8">
              <w:tc>
                <w:tcPr>
                  <w:tcW w:w="4489" w:type="dxa"/>
                </w:tcPr>
                <w:p w14:paraId="6303623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cleanliness?</w:t>
                  </w:r>
                </w:p>
              </w:tc>
              <w:tc>
                <w:tcPr>
                  <w:tcW w:w="1337" w:type="dxa"/>
                </w:tcPr>
                <w:p w14:paraId="13DBD37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734C3CE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4EC8EDAA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0D526FE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15680593" w14:textId="77777777" w:rsidTr="004C6EC8">
              <w:tc>
                <w:tcPr>
                  <w:tcW w:w="4489" w:type="dxa"/>
                </w:tcPr>
                <w:p w14:paraId="1CF9F93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lastRenderedPageBreak/>
                    <w:t>How satisfied are you with examination room privacy?</w:t>
                  </w:r>
                </w:p>
              </w:tc>
              <w:tc>
                <w:tcPr>
                  <w:tcW w:w="1337" w:type="dxa"/>
                </w:tcPr>
                <w:p w14:paraId="3CD9AB8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05958AD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54FC5A8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7029F9FB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7AC65364" w14:textId="77777777" w:rsidTr="004C6EC8">
              <w:tc>
                <w:tcPr>
                  <w:tcW w:w="4489" w:type="dxa"/>
                </w:tcPr>
                <w:p w14:paraId="52AAA7C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consultation room privacy?</w:t>
                  </w:r>
                </w:p>
              </w:tc>
              <w:tc>
                <w:tcPr>
                  <w:tcW w:w="1337" w:type="dxa"/>
                </w:tcPr>
                <w:p w14:paraId="77F2584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27325CD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52214A7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6233DD8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71CC6C6D" w14:textId="77777777" w:rsidTr="004C6EC8">
              <w:tc>
                <w:tcPr>
                  <w:tcW w:w="4489" w:type="dxa"/>
                </w:tcPr>
                <w:p w14:paraId="257A0AE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t</w:t>
                  </w: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ime given by health worker?</w:t>
                  </w:r>
                </w:p>
              </w:tc>
              <w:tc>
                <w:tcPr>
                  <w:tcW w:w="1337" w:type="dxa"/>
                </w:tcPr>
                <w:p w14:paraId="560034C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60F5845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45E3EE5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543AE0B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40052D60" w14:textId="77777777" w:rsidTr="004C6EC8">
              <w:tc>
                <w:tcPr>
                  <w:tcW w:w="4489" w:type="dxa"/>
                </w:tcPr>
                <w:p w14:paraId="4A68938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e</w:t>
                  </w: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xplanation given by health worker?</w:t>
                  </w:r>
                </w:p>
              </w:tc>
              <w:tc>
                <w:tcPr>
                  <w:tcW w:w="1337" w:type="dxa"/>
                </w:tcPr>
                <w:p w14:paraId="28F0545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26DFA30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6C7F450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6988CBF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2F260D4A" w14:textId="77777777" w:rsidTr="004C6EC8">
              <w:tc>
                <w:tcPr>
                  <w:tcW w:w="4489" w:type="dxa"/>
                </w:tcPr>
                <w:p w14:paraId="21AA9EA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a</w:t>
                  </w: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vailability of medicines?</w:t>
                  </w:r>
                </w:p>
              </w:tc>
              <w:tc>
                <w:tcPr>
                  <w:tcW w:w="1337" w:type="dxa"/>
                </w:tcPr>
                <w:p w14:paraId="29946FC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3E906D8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45C7684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0DF9470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0B20288F" w14:textId="77777777" w:rsidTr="004C6EC8">
              <w:tc>
                <w:tcPr>
                  <w:tcW w:w="4489" w:type="dxa"/>
                </w:tcPr>
                <w:p w14:paraId="61D8A97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c</w:t>
                  </w: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ost of service?</w:t>
                  </w:r>
                </w:p>
              </w:tc>
              <w:tc>
                <w:tcPr>
                  <w:tcW w:w="1337" w:type="dxa"/>
                </w:tcPr>
                <w:p w14:paraId="4FEB504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1173267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0997239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063DC7A1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531E226A" w14:textId="77777777" w:rsidTr="004C6EC8">
              <w:tc>
                <w:tcPr>
                  <w:tcW w:w="4489" w:type="dxa"/>
                </w:tcPr>
                <w:p w14:paraId="6BC0AAD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How satisfied are you with the p</w:t>
                  </w: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rovider’s attitude?</w:t>
                  </w:r>
                </w:p>
              </w:tc>
              <w:tc>
                <w:tcPr>
                  <w:tcW w:w="1337" w:type="dxa"/>
                </w:tcPr>
                <w:p w14:paraId="596729D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65BBE87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74D1867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251FE19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  <w:tr w:rsidR="003D0E31" w:rsidRPr="004C6EC8" w14:paraId="137BECC4" w14:textId="77777777" w:rsidTr="004C6EC8">
              <w:tc>
                <w:tcPr>
                  <w:tcW w:w="4489" w:type="dxa"/>
                </w:tcPr>
                <w:p w14:paraId="461B1E1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szCs w:val="24"/>
                    </w:rPr>
                    <w:t>In an overall sense, how satisfied are you with the antenatal care service you have received?</w:t>
                  </w:r>
                </w:p>
              </w:tc>
              <w:tc>
                <w:tcPr>
                  <w:tcW w:w="1337" w:type="dxa"/>
                </w:tcPr>
                <w:p w14:paraId="195D38B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2854687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00" w:type="dxa"/>
                </w:tcPr>
                <w:p w14:paraId="4939783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1051" w:type="dxa"/>
                </w:tcPr>
                <w:p w14:paraId="3CC6035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</w:p>
              </w:tc>
            </w:tr>
          </w:tbl>
          <w:p w14:paraId="1436D6D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3D0E31" w:rsidRPr="004C6EC8" w14:paraId="1D566827" w14:textId="77777777" w:rsidTr="004C6EC8">
        <w:tc>
          <w:tcPr>
            <w:tcW w:w="359" w:type="pct"/>
          </w:tcPr>
          <w:p w14:paraId="39405F9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759F5B19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What is the distance to the nearest Health facility?</w:t>
            </w:r>
          </w:p>
        </w:tc>
        <w:tc>
          <w:tcPr>
            <w:tcW w:w="2215" w:type="pct"/>
            <w:gridSpan w:val="2"/>
          </w:tcPr>
          <w:p w14:paraId="7D76BFF8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&lt;5km</w:t>
            </w:r>
          </w:p>
          <w:p w14:paraId="4FAF90E4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≥5km</w:t>
            </w:r>
          </w:p>
        </w:tc>
      </w:tr>
      <w:tr w:rsidR="003D0E31" w:rsidRPr="004C6EC8" w14:paraId="6FF670A4" w14:textId="77777777" w:rsidTr="004C6EC8">
        <w:tc>
          <w:tcPr>
            <w:tcW w:w="359" w:type="pct"/>
          </w:tcPr>
          <w:p w14:paraId="16E6542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1D37D1B6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How much time does it take you to reach the nearest health facility?</w:t>
            </w:r>
          </w:p>
        </w:tc>
        <w:tc>
          <w:tcPr>
            <w:tcW w:w="2215" w:type="pct"/>
            <w:gridSpan w:val="2"/>
          </w:tcPr>
          <w:p w14:paraId="0174EFAA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Less than 15 minutes</w:t>
            </w:r>
          </w:p>
          <w:p w14:paraId="7E1AF73D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15-30 minutes</w:t>
            </w:r>
          </w:p>
          <w:p w14:paraId="6B8BDEFD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&gt;1 hour</w:t>
            </w:r>
          </w:p>
        </w:tc>
      </w:tr>
      <w:tr w:rsidR="003D0E31" w:rsidRPr="004C6EC8" w14:paraId="186D04A4" w14:textId="77777777" w:rsidTr="004C6EC8">
        <w:tc>
          <w:tcPr>
            <w:tcW w:w="359" w:type="pct"/>
          </w:tcPr>
          <w:p w14:paraId="5C4C3099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71F14282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The last time you sought care, how long did you wait before seeing a health worker?</w:t>
            </w:r>
          </w:p>
        </w:tc>
        <w:tc>
          <w:tcPr>
            <w:tcW w:w="2215" w:type="pct"/>
            <w:gridSpan w:val="2"/>
          </w:tcPr>
          <w:p w14:paraId="4F9168C4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59C5F764" w14:textId="77777777" w:rsidTr="004C6EC8">
        <w:tc>
          <w:tcPr>
            <w:tcW w:w="359" w:type="pct"/>
          </w:tcPr>
          <w:p w14:paraId="2957CE7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28985844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>Total time spent at ANC</w:t>
            </w:r>
          </w:p>
        </w:tc>
        <w:tc>
          <w:tcPr>
            <w:tcW w:w="2215" w:type="pct"/>
            <w:gridSpan w:val="2"/>
          </w:tcPr>
          <w:p w14:paraId="777EE28B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5A86A43D" w14:textId="77777777" w:rsidTr="004C6EC8">
        <w:tc>
          <w:tcPr>
            <w:tcW w:w="359" w:type="pct"/>
          </w:tcPr>
          <w:p w14:paraId="1AB08BC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01EEF99C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 xml:space="preserve">While at the healthcare facility, are you given information on HIV testing? </w:t>
            </w:r>
            <w:r w:rsidRPr="00DB0B74">
              <w:rPr>
                <w:rFonts w:ascii="Times New Roman" w:hAnsi="Times New Roman" w:cs="Times New Roman"/>
                <w:i/>
                <w:iCs/>
                <w:szCs w:val="24"/>
              </w:rPr>
              <w:t xml:space="preserve">Fliers, sensitization, </w:t>
            </w:r>
          </w:p>
        </w:tc>
        <w:tc>
          <w:tcPr>
            <w:tcW w:w="2215" w:type="pct"/>
            <w:gridSpan w:val="2"/>
          </w:tcPr>
          <w:p w14:paraId="47EA7E82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0A041AD9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D0E31" w:rsidRPr="004C6EC8" w14:paraId="6AD40D86" w14:textId="77777777" w:rsidTr="004C6EC8">
        <w:tc>
          <w:tcPr>
            <w:tcW w:w="359" w:type="pct"/>
          </w:tcPr>
          <w:p w14:paraId="7A5794D8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0CF616C3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>Have you been offered HIV testing at the ANC clinic during your antenatal care visits?</w:t>
            </w:r>
          </w:p>
        </w:tc>
        <w:tc>
          <w:tcPr>
            <w:tcW w:w="2088" w:type="pct"/>
          </w:tcPr>
          <w:p w14:paraId="57D3E6B8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7746FD4D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No</w:t>
            </w:r>
          </w:p>
          <w:p w14:paraId="797078B7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/>
                <w:iCs/>
                <w:szCs w:val="24"/>
              </w:rPr>
              <w:t>If yes, answer the next questions</w:t>
            </w:r>
          </w:p>
        </w:tc>
      </w:tr>
      <w:tr w:rsidR="003D0E31" w:rsidRPr="004C6EC8" w14:paraId="7E16CD8B" w14:textId="77777777" w:rsidTr="004C6EC8">
        <w:tc>
          <w:tcPr>
            <w:tcW w:w="359" w:type="pct"/>
          </w:tcPr>
          <w:p w14:paraId="6417B00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7BCA1C51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>Were there any instances when you wanted to get tested for HIV at the ANC clinic, but the testing resources were not available?</w:t>
            </w:r>
          </w:p>
        </w:tc>
        <w:tc>
          <w:tcPr>
            <w:tcW w:w="2088" w:type="pct"/>
          </w:tcPr>
          <w:p w14:paraId="13AD4CB5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7A648A33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D0E31" w:rsidRPr="004C6EC8" w14:paraId="2D650B8E" w14:textId="77777777" w:rsidTr="004C6EC8">
        <w:tc>
          <w:tcPr>
            <w:tcW w:w="359" w:type="pct"/>
          </w:tcPr>
          <w:p w14:paraId="4BD859F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46010891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>Were there any delays in getting your HIV test results from the ANC clinic?</w:t>
            </w:r>
          </w:p>
        </w:tc>
        <w:tc>
          <w:tcPr>
            <w:tcW w:w="2088" w:type="pct"/>
          </w:tcPr>
          <w:p w14:paraId="30B26B5C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47CD633E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D0E31" w:rsidRPr="004C6EC8" w14:paraId="7F8DE876" w14:textId="77777777" w:rsidTr="004C6EC8">
        <w:tc>
          <w:tcPr>
            <w:tcW w:w="359" w:type="pct"/>
          </w:tcPr>
          <w:p w14:paraId="18790BBF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76C46AF6" w14:textId="77777777" w:rsidR="003D0E31" w:rsidRPr="00DB0B74" w:rsidRDefault="003D0E31" w:rsidP="004C6EC8">
            <w:p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 xml:space="preserve">How long did you have to wait to receive your HIV test results? </w:t>
            </w:r>
          </w:p>
        </w:tc>
        <w:tc>
          <w:tcPr>
            <w:tcW w:w="2088" w:type="pct"/>
          </w:tcPr>
          <w:p w14:paraId="684851A1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 xml:space="preserve">Within a day </w:t>
            </w:r>
          </w:p>
          <w:p w14:paraId="39708DD7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 xml:space="preserve">Within a week </w:t>
            </w:r>
          </w:p>
          <w:p w14:paraId="2DFE50B7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 xml:space="preserve">Within two weeks </w:t>
            </w:r>
          </w:p>
          <w:p w14:paraId="106B4DA2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Longer than two weeks</w:t>
            </w:r>
          </w:p>
        </w:tc>
      </w:tr>
      <w:tr w:rsidR="003D0E31" w:rsidRPr="004C6EC8" w14:paraId="6E629ED4" w14:textId="77777777" w:rsidTr="004C6EC8">
        <w:tc>
          <w:tcPr>
            <w:tcW w:w="359" w:type="pct"/>
          </w:tcPr>
          <w:p w14:paraId="021BE1F2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02B7A3C3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>Were the HIV testing resources at the ANC clinic easily accessible?</w:t>
            </w:r>
          </w:p>
        </w:tc>
        <w:tc>
          <w:tcPr>
            <w:tcW w:w="2088" w:type="pct"/>
          </w:tcPr>
          <w:p w14:paraId="5A120EB6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01CB46AA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D0E31" w:rsidRPr="004C6EC8" w14:paraId="426AC596" w14:textId="77777777" w:rsidTr="004C6EC8">
        <w:tc>
          <w:tcPr>
            <w:tcW w:w="359" w:type="pct"/>
          </w:tcPr>
          <w:p w14:paraId="5874184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78D3ACCF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>Did you receive pre-test counseling before getting an HIV test at the ANC clinic?</w:t>
            </w:r>
          </w:p>
        </w:tc>
        <w:tc>
          <w:tcPr>
            <w:tcW w:w="2088" w:type="pct"/>
          </w:tcPr>
          <w:p w14:paraId="6B9985AC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Yes</w:t>
            </w:r>
          </w:p>
          <w:p w14:paraId="7BA9F6B7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B0B74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3D0E31" w:rsidRPr="004C6EC8" w14:paraId="2AA9A025" w14:textId="77777777" w:rsidTr="004C6EC8">
        <w:tc>
          <w:tcPr>
            <w:tcW w:w="359" w:type="pct"/>
          </w:tcPr>
          <w:p w14:paraId="152AF61E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3" w:type="pct"/>
            <w:gridSpan w:val="2"/>
          </w:tcPr>
          <w:p w14:paraId="2C30A295" w14:textId="77777777" w:rsidR="003D0E31" w:rsidRPr="00DB0B74" w:rsidRDefault="003D0E31" w:rsidP="004C6EC8">
            <w:p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 xml:space="preserve">During your antenatal care visits at the ANC clinic, were there enough healthcare providers available to provide quality care, including HIV testing? </w:t>
            </w:r>
          </w:p>
        </w:tc>
        <w:tc>
          <w:tcPr>
            <w:tcW w:w="2088" w:type="pct"/>
          </w:tcPr>
          <w:p w14:paraId="60DA051E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 xml:space="preserve">Yes, always </w:t>
            </w:r>
          </w:p>
          <w:p w14:paraId="27034BAF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 xml:space="preserve">Sometimes </w:t>
            </w:r>
          </w:p>
          <w:p w14:paraId="447B2EBF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 xml:space="preserve">Rarely </w:t>
            </w:r>
          </w:p>
          <w:p w14:paraId="44BD3BBD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iCs/>
                <w:szCs w:val="24"/>
              </w:rPr>
              <w:t>No, never</w:t>
            </w:r>
          </w:p>
        </w:tc>
      </w:tr>
      <w:tr w:rsidR="003D0E31" w:rsidRPr="004C6EC8" w14:paraId="7D50EB12" w14:textId="77777777" w:rsidTr="004C6EC8">
        <w:tc>
          <w:tcPr>
            <w:tcW w:w="359" w:type="pct"/>
          </w:tcPr>
          <w:p w14:paraId="48718727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26" w:type="pct"/>
          </w:tcPr>
          <w:p w14:paraId="465AC998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b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iCs/>
                <w:szCs w:val="24"/>
              </w:rPr>
              <w:t>SOCIAL SUPPORT</w:t>
            </w:r>
          </w:p>
        </w:tc>
        <w:tc>
          <w:tcPr>
            <w:tcW w:w="2215" w:type="pct"/>
            <w:gridSpan w:val="2"/>
          </w:tcPr>
          <w:p w14:paraId="23F4B1AC" w14:textId="77777777" w:rsidR="003D0E31" w:rsidRPr="00DB0B74" w:rsidRDefault="003D0E31" w:rsidP="004C6EC8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D0E31" w:rsidRPr="004C6EC8" w14:paraId="071E248A" w14:textId="77777777" w:rsidTr="004C6EC8">
        <w:tc>
          <w:tcPr>
            <w:tcW w:w="359" w:type="pct"/>
          </w:tcPr>
          <w:p w14:paraId="24571EB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41" w:type="pct"/>
            <w:gridSpan w:val="3"/>
          </w:tcPr>
          <w:p w14:paraId="3D41C15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i/>
                <w:iCs/>
                <w:szCs w:val="24"/>
              </w:rPr>
              <w:t>Spousal support and strain</w:t>
            </w:r>
          </w:p>
          <w:p w14:paraId="1EA25024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DB0B74">
              <w:rPr>
                <w:rFonts w:ascii="Times New Roman" w:hAnsi="Times New Roman" w:cs="Times New Roman"/>
                <w:bCs/>
                <w:szCs w:val="24"/>
              </w:rPr>
              <w:t>For each of the following questions, please rate your partner’s support on a 4-point Likert scale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86"/>
              <w:gridCol w:w="764"/>
              <w:gridCol w:w="1203"/>
              <w:gridCol w:w="1072"/>
              <w:gridCol w:w="1324"/>
            </w:tblGrid>
            <w:tr w:rsidR="003D0E31" w:rsidRPr="004C6EC8" w14:paraId="639A87F0" w14:textId="77777777" w:rsidTr="004C6EC8">
              <w:tc>
                <w:tcPr>
                  <w:tcW w:w="4186" w:type="dxa"/>
                </w:tcPr>
                <w:p w14:paraId="53E9376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Question</w:t>
                  </w:r>
                </w:p>
              </w:tc>
              <w:tc>
                <w:tcPr>
                  <w:tcW w:w="764" w:type="dxa"/>
                </w:tcPr>
                <w:p w14:paraId="34FEC7A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A lot</w:t>
                  </w:r>
                </w:p>
              </w:tc>
              <w:tc>
                <w:tcPr>
                  <w:tcW w:w="1203" w:type="dxa"/>
                </w:tcPr>
                <w:p w14:paraId="2D3E20B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Somehow</w:t>
                  </w:r>
                </w:p>
              </w:tc>
              <w:tc>
                <w:tcPr>
                  <w:tcW w:w="1072" w:type="dxa"/>
                </w:tcPr>
                <w:p w14:paraId="4379FE8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A little</w:t>
                  </w:r>
                </w:p>
              </w:tc>
              <w:tc>
                <w:tcPr>
                  <w:tcW w:w="1324" w:type="dxa"/>
                </w:tcPr>
                <w:p w14:paraId="3A261FB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Not at all</w:t>
                  </w:r>
                </w:p>
              </w:tc>
            </w:tr>
            <w:tr w:rsidR="003D0E31" w:rsidRPr="004C6EC8" w14:paraId="75C1BEB1" w14:textId="77777777" w:rsidTr="004C6EC8">
              <w:tc>
                <w:tcPr>
                  <w:tcW w:w="4186" w:type="dxa"/>
                </w:tcPr>
                <w:p w14:paraId="3A5DFCB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does your spouse or partner really care about you?</w:t>
                  </w:r>
                </w:p>
              </w:tc>
              <w:tc>
                <w:tcPr>
                  <w:tcW w:w="764" w:type="dxa"/>
                </w:tcPr>
                <w:p w14:paraId="42B411D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111CD1B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19A5982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00CA8E4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7C3B99E2" w14:textId="77777777" w:rsidTr="004C6EC8">
              <w:tc>
                <w:tcPr>
                  <w:tcW w:w="4186" w:type="dxa"/>
                </w:tcPr>
                <w:p w14:paraId="24BD784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does he understand the way you feel about things?</w:t>
                  </w:r>
                </w:p>
              </w:tc>
              <w:tc>
                <w:tcPr>
                  <w:tcW w:w="764" w:type="dxa"/>
                </w:tcPr>
                <w:p w14:paraId="13BBF11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2C1BF8A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481E486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4CCD54D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76E0F405" w14:textId="77777777" w:rsidTr="004C6EC8">
              <w:tc>
                <w:tcPr>
                  <w:tcW w:w="4186" w:type="dxa"/>
                </w:tcPr>
                <w:p w14:paraId="158B69A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does he appreciate you?</w:t>
                  </w:r>
                </w:p>
              </w:tc>
              <w:tc>
                <w:tcPr>
                  <w:tcW w:w="764" w:type="dxa"/>
                </w:tcPr>
                <w:p w14:paraId="206079D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302F0EF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185DD5C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62DDED2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6BCA4219" w14:textId="77777777" w:rsidTr="004C6EC8">
              <w:tc>
                <w:tcPr>
                  <w:tcW w:w="4186" w:type="dxa"/>
                </w:tcPr>
                <w:p w14:paraId="2EFE5CC1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do you rely on him for help if you have a serious problem?</w:t>
                  </w:r>
                </w:p>
              </w:tc>
              <w:tc>
                <w:tcPr>
                  <w:tcW w:w="764" w:type="dxa"/>
                </w:tcPr>
                <w:p w14:paraId="6F39122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7B7B662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480A87F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570EBF3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6FC52911" w14:textId="77777777" w:rsidTr="004C6EC8">
              <w:tc>
                <w:tcPr>
                  <w:tcW w:w="4186" w:type="dxa"/>
                </w:tcPr>
                <w:p w14:paraId="49569DD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can you open up to him if you need to talk about your worries?</w:t>
                  </w:r>
                </w:p>
              </w:tc>
              <w:tc>
                <w:tcPr>
                  <w:tcW w:w="764" w:type="dxa"/>
                </w:tcPr>
                <w:p w14:paraId="1AF2E69A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7385681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5FF6A1B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13A6598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3F5BE148" w14:textId="77777777" w:rsidTr="004C6EC8">
              <w:tc>
                <w:tcPr>
                  <w:tcW w:w="4186" w:type="dxa"/>
                </w:tcPr>
                <w:p w14:paraId="79C564A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can you relax and be yourself around him?</w:t>
                  </w:r>
                </w:p>
              </w:tc>
              <w:tc>
                <w:tcPr>
                  <w:tcW w:w="764" w:type="dxa"/>
                </w:tcPr>
                <w:p w14:paraId="24B2BDF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782EBD9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342B41C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7A879B4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</w:tbl>
          <w:p w14:paraId="42DE6AE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055"/>
              <w:gridCol w:w="803"/>
              <w:gridCol w:w="1323"/>
              <w:gridCol w:w="1065"/>
              <w:gridCol w:w="1303"/>
            </w:tblGrid>
            <w:tr w:rsidR="003D0E31" w:rsidRPr="004C6EC8" w14:paraId="718AA567" w14:textId="77777777" w:rsidTr="004C6EC8">
              <w:tc>
                <w:tcPr>
                  <w:tcW w:w="4055" w:type="dxa"/>
                </w:tcPr>
                <w:p w14:paraId="69B7573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/>
                      <w:szCs w:val="24"/>
                    </w:rPr>
                    <w:t>Question</w:t>
                  </w:r>
                </w:p>
              </w:tc>
              <w:tc>
                <w:tcPr>
                  <w:tcW w:w="803" w:type="dxa"/>
                </w:tcPr>
                <w:p w14:paraId="399A91A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Often</w:t>
                  </w:r>
                </w:p>
              </w:tc>
              <w:tc>
                <w:tcPr>
                  <w:tcW w:w="1323" w:type="dxa"/>
                </w:tcPr>
                <w:p w14:paraId="79D2B35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Sometimes</w:t>
                  </w:r>
                </w:p>
              </w:tc>
              <w:tc>
                <w:tcPr>
                  <w:tcW w:w="1065" w:type="dxa"/>
                </w:tcPr>
                <w:p w14:paraId="2337249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Rarely</w:t>
                  </w:r>
                </w:p>
              </w:tc>
              <w:tc>
                <w:tcPr>
                  <w:tcW w:w="1303" w:type="dxa"/>
                </w:tcPr>
                <w:p w14:paraId="158384C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Never</w:t>
                  </w:r>
                </w:p>
              </w:tc>
            </w:tr>
            <w:tr w:rsidR="003D0E31" w:rsidRPr="004C6EC8" w14:paraId="679BCDBA" w14:textId="77777777" w:rsidTr="004C6EC8">
              <w:tc>
                <w:tcPr>
                  <w:tcW w:w="4055" w:type="dxa"/>
                </w:tcPr>
                <w:p w14:paraId="6EF8671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often does your spouse make too many demands on you?</w:t>
                  </w:r>
                </w:p>
              </w:tc>
              <w:tc>
                <w:tcPr>
                  <w:tcW w:w="803" w:type="dxa"/>
                </w:tcPr>
                <w:p w14:paraId="4A96BA6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3" w:type="dxa"/>
                </w:tcPr>
                <w:p w14:paraId="13793F4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65" w:type="dxa"/>
                </w:tcPr>
                <w:p w14:paraId="2D7C91E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03" w:type="dxa"/>
                </w:tcPr>
                <w:p w14:paraId="1EF63D5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788E9E18" w14:textId="77777777" w:rsidTr="004C6EC8">
              <w:tc>
                <w:tcPr>
                  <w:tcW w:w="4055" w:type="dxa"/>
                </w:tcPr>
                <w:p w14:paraId="5F304F5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often does he criticize you?</w:t>
                  </w:r>
                </w:p>
              </w:tc>
              <w:tc>
                <w:tcPr>
                  <w:tcW w:w="803" w:type="dxa"/>
                </w:tcPr>
                <w:p w14:paraId="5B6045E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3" w:type="dxa"/>
                </w:tcPr>
                <w:p w14:paraId="1766501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65" w:type="dxa"/>
                </w:tcPr>
                <w:p w14:paraId="4B1C2DEB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03" w:type="dxa"/>
                </w:tcPr>
                <w:p w14:paraId="131A71DB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41C42B3B" w14:textId="77777777" w:rsidTr="004C6EC8">
              <w:tc>
                <w:tcPr>
                  <w:tcW w:w="4055" w:type="dxa"/>
                </w:tcPr>
                <w:p w14:paraId="1254001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lastRenderedPageBreak/>
                    <w:t>How often does he let you down when you are counting on him?</w:t>
                  </w:r>
                </w:p>
              </w:tc>
              <w:tc>
                <w:tcPr>
                  <w:tcW w:w="803" w:type="dxa"/>
                </w:tcPr>
                <w:p w14:paraId="3B95736A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3" w:type="dxa"/>
                </w:tcPr>
                <w:p w14:paraId="6F796E4A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65" w:type="dxa"/>
                </w:tcPr>
                <w:p w14:paraId="2089035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03" w:type="dxa"/>
                </w:tcPr>
                <w:p w14:paraId="4352278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29CF8A78" w14:textId="77777777" w:rsidTr="004C6EC8">
              <w:tc>
                <w:tcPr>
                  <w:tcW w:w="4055" w:type="dxa"/>
                </w:tcPr>
                <w:p w14:paraId="1DBB5C9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often does he get on your nerves?</w:t>
                  </w:r>
                </w:p>
              </w:tc>
              <w:tc>
                <w:tcPr>
                  <w:tcW w:w="803" w:type="dxa"/>
                </w:tcPr>
                <w:p w14:paraId="37DAC9E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3" w:type="dxa"/>
                </w:tcPr>
                <w:p w14:paraId="5F8017E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65" w:type="dxa"/>
                </w:tcPr>
                <w:p w14:paraId="5021DE3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03" w:type="dxa"/>
                </w:tcPr>
                <w:p w14:paraId="3E56FA5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</w:tbl>
          <w:p w14:paraId="19FFD86A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</w:tr>
      <w:tr w:rsidR="003D0E31" w:rsidRPr="004C6EC8" w14:paraId="45552FE6" w14:textId="77777777" w:rsidTr="004C6EC8">
        <w:tc>
          <w:tcPr>
            <w:tcW w:w="359" w:type="pct"/>
          </w:tcPr>
          <w:p w14:paraId="2A6C874B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641" w:type="pct"/>
            <w:gridSpan w:val="3"/>
          </w:tcPr>
          <w:p w14:paraId="208F14D3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  <w:r w:rsidRPr="00DB0B74">
              <w:rPr>
                <w:rFonts w:ascii="Times New Roman" w:hAnsi="Times New Roman" w:cs="Times New Roman"/>
                <w:b/>
                <w:i/>
                <w:iCs/>
                <w:szCs w:val="24"/>
              </w:rPr>
              <w:t>Family support and strain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86"/>
              <w:gridCol w:w="764"/>
              <w:gridCol w:w="1203"/>
              <w:gridCol w:w="1072"/>
              <w:gridCol w:w="1324"/>
            </w:tblGrid>
            <w:tr w:rsidR="003D0E31" w:rsidRPr="004C6EC8" w14:paraId="4994610E" w14:textId="77777777" w:rsidTr="004C6EC8">
              <w:tc>
                <w:tcPr>
                  <w:tcW w:w="4186" w:type="dxa"/>
                </w:tcPr>
                <w:p w14:paraId="2C1EAE8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Question</w:t>
                  </w:r>
                </w:p>
              </w:tc>
              <w:tc>
                <w:tcPr>
                  <w:tcW w:w="764" w:type="dxa"/>
                </w:tcPr>
                <w:p w14:paraId="301B578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A lot</w:t>
                  </w:r>
                </w:p>
              </w:tc>
              <w:tc>
                <w:tcPr>
                  <w:tcW w:w="1203" w:type="dxa"/>
                </w:tcPr>
                <w:p w14:paraId="23F8A22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Somehow</w:t>
                  </w:r>
                </w:p>
              </w:tc>
              <w:tc>
                <w:tcPr>
                  <w:tcW w:w="1072" w:type="dxa"/>
                </w:tcPr>
                <w:p w14:paraId="1471145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A little</w:t>
                  </w:r>
                </w:p>
              </w:tc>
              <w:tc>
                <w:tcPr>
                  <w:tcW w:w="1324" w:type="dxa"/>
                </w:tcPr>
                <w:p w14:paraId="512668E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Not at all</w:t>
                  </w:r>
                </w:p>
              </w:tc>
            </w:tr>
            <w:tr w:rsidR="003D0E31" w:rsidRPr="004C6EC8" w14:paraId="06C1F6A1" w14:textId="77777777" w:rsidTr="004C6EC8">
              <w:tc>
                <w:tcPr>
                  <w:tcW w:w="4186" w:type="dxa"/>
                </w:tcPr>
                <w:p w14:paraId="5C5C33D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696969"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Not including your spouse or partner, how much do members of your family really care about you?</w:t>
                  </w:r>
                </w:p>
              </w:tc>
              <w:tc>
                <w:tcPr>
                  <w:tcW w:w="764" w:type="dxa"/>
                </w:tcPr>
                <w:p w14:paraId="583CE20B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32B8A94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71429DC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23AB896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063DCC43" w14:textId="77777777" w:rsidTr="004C6EC8">
              <w:tc>
                <w:tcPr>
                  <w:tcW w:w="4186" w:type="dxa"/>
                </w:tcPr>
                <w:p w14:paraId="5A1F2E4B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do they understand the way you feel about things?</w:t>
                  </w:r>
                </w:p>
              </w:tc>
              <w:tc>
                <w:tcPr>
                  <w:tcW w:w="764" w:type="dxa"/>
                </w:tcPr>
                <w:p w14:paraId="793FC8B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1F04DE2B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18CBD37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5E7D414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44E82081" w14:textId="77777777" w:rsidTr="004C6EC8">
              <w:tc>
                <w:tcPr>
                  <w:tcW w:w="4186" w:type="dxa"/>
                </w:tcPr>
                <w:p w14:paraId="0BD1D1C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do they appreciate you?</w:t>
                  </w:r>
                </w:p>
              </w:tc>
              <w:tc>
                <w:tcPr>
                  <w:tcW w:w="764" w:type="dxa"/>
                </w:tcPr>
                <w:p w14:paraId="0B6A667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0BE89CAD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75CF3EF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2AB034D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1313049D" w14:textId="77777777" w:rsidTr="004C6EC8">
              <w:tc>
                <w:tcPr>
                  <w:tcW w:w="4186" w:type="dxa"/>
                </w:tcPr>
                <w:p w14:paraId="1833CD22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can you rely on them for help if you have a serious problem?</w:t>
                  </w:r>
                </w:p>
              </w:tc>
              <w:tc>
                <w:tcPr>
                  <w:tcW w:w="764" w:type="dxa"/>
                </w:tcPr>
                <w:p w14:paraId="165143C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46A20C7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51C650DB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4018D0E7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6D5EE3B4" w14:textId="77777777" w:rsidTr="004C6EC8">
              <w:tc>
                <w:tcPr>
                  <w:tcW w:w="4186" w:type="dxa"/>
                </w:tcPr>
                <w:p w14:paraId="5BA4B49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can you open up to them if you need to talk about your worries?</w:t>
                  </w:r>
                </w:p>
              </w:tc>
              <w:tc>
                <w:tcPr>
                  <w:tcW w:w="764" w:type="dxa"/>
                </w:tcPr>
                <w:p w14:paraId="58B07EC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05FCC9E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4DD95C9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26C1A18A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28128F00" w14:textId="77777777" w:rsidTr="004C6EC8">
              <w:tc>
                <w:tcPr>
                  <w:tcW w:w="4186" w:type="dxa"/>
                </w:tcPr>
                <w:p w14:paraId="6C524F8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much can you relax and be yourself around him?</w:t>
                  </w:r>
                </w:p>
              </w:tc>
              <w:tc>
                <w:tcPr>
                  <w:tcW w:w="764" w:type="dxa"/>
                </w:tcPr>
                <w:p w14:paraId="2CC2A21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203" w:type="dxa"/>
                </w:tcPr>
                <w:p w14:paraId="41D0824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072" w:type="dxa"/>
                </w:tcPr>
                <w:p w14:paraId="7721B8C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63BB6B5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</w:tbl>
          <w:p w14:paraId="6B04C006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30479BE5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060"/>
              <w:gridCol w:w="810"/>
              <w:gridCol w:w="1376"/>
              <w:gridCol w:w="989"/>
              <w:gridCol w:w="1321"/>
            </w:tblGrid>
            <w:tr w:rsidR="003D0E31" w:rsidRPr="004C6EC8" w14:paraId="1BF9152D" w14:textId="77777777" w:rsidTr="004C6EC8">
              <w:tc>
                <w:tcPr>
                  <w:tcW w:w="4055" w:type="dxa"/>
                </w:tcPr>
                <w:p w14:paraId="4634617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/>
                      <w:szCs w:val="24"/>
                    </w:rPr>
                    <w:t>Question</w:t>
                  </w:r>
                </w:p>
              </w:tc>
              <w:tc>
                <w:tcPr>
                  <w:tcW w:w="803" w:type="dxa"/>
                </w:tcPr>
                <w:p w14:paraId="628B80F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Often</w:t>
                  </w:r>
                </w:p>
              </w:tc>
              <w:tc>
                <w:tcPr>
                  <w:tcW w:w="1377" w:type="dxa"/>
                </w:tcPr>
                <w:p w14:paraId="1CE0990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Sometimes</w:t>
                  </w:r>
                </w:p>
              </w:tc>
              <w:tc>
                <w:tcPr>
                  <w:tcW w:w="990" w:type="dxa"/>
                </w:tcPr>
                <w:p w14:paraId="6F5B1B3F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Rarely</w:t>
                  </w:r>
                </w:p>
              </w:tc>
              <w:tc>
                <w:tcPr>
                  <w:tcW w:w="1324" w:type="dxa"/>
                </w:tcPr>
                <w:p w14:paraId="1531363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  <w:r w:rsidRPr="00DB0B74">
                    <w:rPr>
                      <w:rFonts w:ascii="Times New Roman" w:eastAsia="Calibri" w:hAnsi="Times New Roman" w:cs="Times New Roman"/>
                      <w:b/>
                      <w:szCs w:val="24"/>
                    </w:rPr>
                    <w:t>Never</w:t>
                  </w:r>
                </w:p>
              </w:tc>
            </w:tr>
            <w:tr w:rsidR="003D0E31" w:rsidRPr="004C6EC8" w14:paraId="4B411E99" w14:textId="77777777" w:rsidTr="004C6EC8">
              <w:tc>
                <w:tcPr>
                  <w:tcW w:w="4075" w:type="dxa"/>
                </w:tcPr>
                <w:p w14:paraId="3DAE203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Not including your spouse or partner, how often do members of your family make too many demands on you?</w:t>
                  </w:r>
                </w:p>
              </w:tc>
              <w:tc>
                <w:tcPr>
                  <w:tcW w:w="810" w:type="dxa"/>
                </w:tcPr>
                <w:p w14:paraId="5C17832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50" w:type="dxa"/>
                </w:tcPr>
                <w:p w14:paraId="0D1025F9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14:paraId="3F8D8604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335B290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0B7EA0A4" w14:textId="77777777" w:rsidTr="004C6EC8">
              <w:tc>
                <w:tcPr>
                  <w:tcW w:w="4075" w:type="dxa"/>
                </w:tcPr>
                <w:p w14:paraId="1C3FAA8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often do they criticize you?</w:t>
                  </w:r>
                </w:p>
              </w:tc>
              <w:tc>
                <w:tcPr>
                  <w:tcW w:w="810" w:type="dxa"/>
                </w:tcPr>
                <w:p w14:paraId="517CBEF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50" w:type="dxa"/>
                </w:tcPr>
                <w:p w14:paraId="39B650F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14:paraId="224BC6C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5016887A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4B0E0496" w14:textId="77777777" w:rsidTr="004C6EC8">
              <w:tc>
                <w:tcPr>
                  <w:tcW w:w="4075" w:type="dxa"/>
                </w:tcPr>
                <w:p w14:paraId="13E571C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often do they let you down when you are counting on them?</w:t>
                  </w:r>
                </w:p>
              </w:tc>
              <w:tc>
                <w:tcPr>
                  <w:tcW w:w="810" w:type="dxa"/>
                </w:tcPr>
                <w:p w14:paraId="644A634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50" w:type="dxa"/>
                </w:tcPr>
                <w:p w14:paraId="14CEF33C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14:paraId="6255FBD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17AC60E6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  <w:tr w:rsidR="003D0E31" w:rsidRPr="004C6EC8" w14:paraId="1CEAC8FD" w14:textId="77777777" w:rsidTr="004C6EC8">
              <w:tc>
                <w:tcPr>
                  <w:tcW w:w="4075" w:type="dxa"/>
                </w:tcPr>
                <w:p w14:paraId="73D2CEB3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Cs/>
                      <w:szCs w:val="24"/>
                    </w:rPr>
                  </w:pPr>
                  <w:r w:rsidRPr="00DB0B74">
                    <w:rPr>
                      <w:rFonts w:ascii="Times New Roman" w:hAnsi="Times New Roman" w:cs="Times New Roman"/>
                      <w:bCs/>
                      <w:szCs w:val="24"/>
                    </w:rPr>
                    <w:t>How often do they get on your nerves?</w:t>
                  </w:r>
                </w:p>
              </w:tc>
              <w:tc>
                <w:tcPr>
                  <w:tcW w:w="810" w:type="dxa"/>
                </w:tcPr>
                <w:p w14:paraId="79508B8E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50" w:type="dxa"/>
                </w:tcPr>
                <w:p w14:paraId="2206C165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14:paraId="78360E70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  <w:tc>
                <w:tcPr>
                  <w:tcW w:w="1324" w:type="dxa"/>
                </w:tcPr>
                <w:p w14:paraId="4CD4DB38" w14:textId="77777777" w:rsidR="003D0E31" w:rsidRPr="00DB0B74" w:rsidRDefault="003D0E31" w:rsidP="004C6EC8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b/>
                      <w:szCs w:val="24"/>
                    </w:rPr>
                  </w:pPr>
                </w:p>
              </w:tc>
            </w:tr>
          </w:tbl>
          <w:p w14:paraId="762D5CFC" w14:textId="77777777" w:rsidR="003D0E31" w:rsidRPr="00DB0B74" w:rsidRDefault="003D0E31" w:rsidP="004C6E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</w:p>
        </w:tc>
      </w:tr>
    </w:tbl>
    <w:p w14:paraId="701B6A3C" w14:textId="77777777" w:rsidR="003D0E31" w:rsidRPr="00DB0B74" w:rsidRDefault="003D0E31" w:rsidP="003D0E3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991AA87" w14:textId="77777777" w:rsidR="00C0106B" w:rsidRDefault="00C0106B"/>
    <w:sectPr w:rsidR="00C0106B" w:rsidSect="005D06E6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36B97"/>
    <w:multiLevelType w:val="hybridMultilevel"/>
    <w:tmpl w:val="5ABC72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D64873"/>
    <w:multiLevelType w:val="hybridMultilevel"/>
    <w:tmpl w:val="7430B4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603CF7"/>
    <w:multiLevelType w:val="hybridMultilevel"/>
    <w:tmpl w:val="1FB81E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CF0B72"/>
    <w:multiLevelType w:val="hybridMultilevel"/>
    <w:tmpl w:val="7430B41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3412863">
    <w:abstractNumId w:val="1"/>
  </w:num>
  <w:num w:numId="2" w16cid:durableId="1367021016">
    <w:abstractNumId w:val="3"/>
  </w:num>
  <w:num w:numId="3" w16cid:durableId="1271205266">
    <w:abstractNumId w:val="0"/>
  </w:num>
  <w:num w:numId="4" w16cid:durableId="17156207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E31"/>
    <w:rsid w:val="003D0E31"/>
    <w:rsid w:val="005D06E6"/>
    <w:rsid w:val="008614DD"/>
    <w:rsid w:val="00C0106B"/>
    <w:rsid w:val="00D66344"/>
    <w:rsid w:val="00E9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ADC20"/>
  <w15:chartTrackingRefBased/>
  <w15:docId w15:val="{DF50721B-532F-4934-AF5B-C63A49BC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E3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D0E31"/>
    <w:pPr>
      <w:spacing w:line="240" w:lineRule="auto"/>
      <w:jc w:val="both"/>
    </w:pPr>
    <w:rPr>
      <w:rFonts w:ascii="Calibri" w:hAnsi="Calibri" w:cs="Calibri"/>
      <w:noProof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D0E31"/>
    <w:rPr>
      <w:rFonts w:ascii="Calibri" w:hAnsi="Calibri" w:cs="Calibri"/>
      <w:noProof/>
      <w:kern w:val="0"/>
      <w14:ligatures w14:val="none"/>
    </w:rPr>
  </w:style>
  <w:style w:type="paragraph" w:styleId="ListParagraph">
    <w:name w:val="List Paragraph"/>
    <w:aliases w:val="Resume Title,List Paragraph_Table bullets"/>
    <w:basedOn w:val="Normal"/>
    <w:link w:val="ListParagraphChar"/>
    <w:uiPriority w:val="34"/>
    <w:qFormat/>
    <w:rsid w:val="003D0E31"/>
    <w:pPr>
      <w:ind w:left="720"/>
      <w:contextualSpacing/>
    </w:pPr>
  </w:style>
  <w:style w:type="character" w:customStyle="1" w:styleId="ListParagraphChar">
    <w:name w:val="List Paragraph Char"/>
    <w:aliases w:val="Resume Title Char,List Paragraph_Table bullets Char"/>
    <w:link w:val="ListParagraph"/>
    <w:uiPriority w:val="34"/>
    <w:rsid w:val="003D0E31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3D0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25400-A133-4720-A482-459BEAF10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28</Words>
  <Characters>6297</Characters>
  <Application>Microsoft Office Word</Application>
  <DocSecurity>0</DocSecurity>
  <Lines>699</Lines>
  <Paragraphs>381</Paragraphs>
  <ScaleCrop>false</ScaleCrop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Bunani</dc:creator>
  <cp:keywords/>
  <dc:description/>
  <cp:lastModifiedBy>Nelson Bunani</cp:lastModifiedBy>
  <cp:revision>2</cp:revision>
  <dcterms:created xsi:type="dcterms:W3CDTF">2025-01-02T08:44:00Z</dcterms:created>
  <dcterms:modified xsi:type="dcterms:W3CDTF">2025-01-0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dddd25-c0a6-4256-82de-6ddaf9cee8a0</vt:lpwstr>
  </property>
</Properties>
</file>